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CB3DB" w14:textId="77777777" w:rsidR="00B43725" w:rsidRDefault="00B43725" w:rsidP="00B4372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ollow-up questionnaire</w:t>
      </w:r>
    </w:p>
    <w:p w14:paraId="6A8C9E9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ID Number:                                                                     </w:t>
      </w:r>
    </w:p>
    <w:p w14:paraId="2FADE6D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3D7EB9D3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Your name:</w:t>
      </w:r>
    </w:p>
    <w:p w14:paraId="41ABB210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14:paraId="72DAE48E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1. Vaccination intentions and reasons</w:t>
      </w:r>
    </w:p>
    <w:p w14:paraId="527F0622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6E1B2B9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. Are you currently vaccinated with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3-valent pneumococcal polysaccharide vaccine?</w:t>
      </w:r>
    </w:p>
    <w:p w14:paraId="2363B5D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 (Skip to 3)</w:t>
      </w:r>
    </w:p>
    <w:p w14:paraId="4342DFE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7793831E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The reason you did not receive the 23-valent pneumococcal polysaccharide vacc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18"/>
        <w:gridCol w:w="1864"/>
        <w:gridCol w:w="1864"/>
      </w:tblGrid>
      <w:tr w:rsidR="00B43725" w14:paraId="42FD6C50" w14:textId="77777777" w:rsidTr="00294440">
        <w:trPr>
          <w:trHeight w:val="324"/>
        </w:trPr>
        <w:tc>
          <w:tcPr>
            <w:tcW w:w="3216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11A019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92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DBB18A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92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DACA33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B43725" w14:paraId="5199F1AB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F3106EB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don't know about the 23-valent pneumococcal polysaccharide vaccine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6E30E4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FA7C0B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67FEFA9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9D91340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may have an adverse reaction after vaccination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7C447D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004781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19D0F6C0" w14:textId="77777777" w:rsidTr="00294440">
        <w:trPr>
          <w:trHeight w:val="324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519F00D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only get free vaccine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F1AF944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8D977AE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11E9B6FB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096E17F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think the vaccine is more expensive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7556C06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31E066F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7B3EFD15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E1D68D0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can get Streptococcus pneumoniae even after vaccination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94AE527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945F11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C802228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A8006E4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don't think I'm susceptible to Streptococcus pneumoniae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C9520D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0197A9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191C4630" w14:textId="77777777" w:rsidTr="00294440">
        <w:trPr>
          <w:trHeight w:val="324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AAB40AE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hort time to market for vaccine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6DD3F7B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0D93D9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55BB8462" w14:textId="77777777" w:rsidTr="00294440">
        <w:trPr>
          <w:trHeight w:val="948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CBD56BB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I have received the COVID-19 vaccine,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 xml:space="preserve">so 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don't need the 23-valent pneumococcal polysaccharide vaccine.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6B54616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34E811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5D93E696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5D27773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have a contraindication to vaccination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63D341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503605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75844CE6" w14:textId="77777777" w:rsidTr="00294440">
        <w:trPr>
          <w:trHeight w:val="324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E01E16F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don't think vaccines are safe.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9322A1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4860BE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5E57958A" w14:textId="77777777" w:rsidTr="00294440">
        <w:trPr>
          <w:trHeight w:val="636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F871088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y family is against my inoculation.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B9230B6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26380F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EE1E188" w14:textId="77777777" w:rsidTr="00294440">
        <w:trPr>
          <w:trHeight w:val="324"/>
        </w:trPr>
        <w:tc>
          <w:tcPr>
            <w:tcW w:w="3216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110BB1A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Other: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9E6CAD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60026EC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</w:tbl>
    <w:p w14:paraId="4A960848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78C87EE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 Adverse events were reported two weeks after vaccin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00"/>
        <w:gridCol w:w="1724"/>
        <w:gridCol w:w="1722"/>
      </w:tblGrid>
      <w:tr w:rsidR="00B43725" w14:paraId="3A156333" w14:textId="77777777" w:rsidTr="00294440">
        <w:trPr>
          <w:trHeight w:val="324"/>
        </w:trPr>
        <w:tc>
          <w:tcPr>
            <w:tcW w:w="3351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EB87DF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25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6C4584C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24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57C3BF7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B43725" w14:paraId="7DD0F187" w14:textId="77777777" w:rsidTr="00294440">
        <w:trPr>
          <w:trHeight w:val="324"/>
        </w:trPr>
        <w:tc>
          <w:tcPr>
            <w:tcW w:w="3351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18B67BA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General reaction</w:t>
            </w:r>
          </w:p>
        </w:tc>
        <w:tc>
          <w:tcPr>
            <w:tcW w:w="825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C17405C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4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30CD193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43725" w14:paraId="31BA4A01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3CED548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ever (body temperature &gt;37.3°C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0D9142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2E6222F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3FEE5459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2B5D58A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njection site pai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4CDEC6C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AF3A42F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24509FAB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526B9CB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njection site pruritus ( &gt; 2.5 cm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9B263F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BB1853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74E323F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40A334B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tching at the vaccination sit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65EABB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8EEAC2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25B0F482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DEA86F0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kin rash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94755D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0B4085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0F124AFB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0A0DF38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njection site sclerosis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（＞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5cm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6A01F7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7E3F3F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7D60D054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BD33E46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ausea or vomiting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208DB06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8C7359F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79ADC77D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62526DF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eadach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A50F25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E6D7EFE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28B5F6BF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ACAF1EF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atigue or tirednes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6B02A7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5F5A5D30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2922B67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7C7BDF9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muscle sorenes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4CFE95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736F64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201FF7F3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C97D7B2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83ABA3A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00738EF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666EFFFC" w14:textId="77777777" w:rsidTr="00294440">
        <w:trPr>
          <w:trHeight w:val="324"/>
        </w:trPr>
        <w:tc>
          <w:tcPr>
            <w:tcW w:w="5000" w:type="pct"/>
            <w:gridSpan w:val="3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577F7E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nfections and infestations</w:t>
            </w:r>
          </w:p>
        </w:tc>
      </w:tr>
      <w:tr w:rsidR="00B43725" w14:paraId="6AD814C2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B5F4BED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Pneumonia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1F093B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55FE4C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0FD65273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EA14358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Colds/Cough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BA18454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4E5E39A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599AB894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C25C1A6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Bronchiti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F82B5C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48551AB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7D8F161F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FA7ED18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asopharyngiti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83F77B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05E000E5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16853A0B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550A7A8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cute sinusiti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23CD6BC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306CA2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556825EC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0107A9C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eningitis pneumococcal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633C788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1E7D1CB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1451C7CD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1783AC06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Gastroenteriti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16B1B20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74FC764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0AC1155" w14:textId="77777777" w:rsidTr="00294440">
        <w:trPr>
          <w:trHeight w:val="324"/>
        </w:trPr>
        <w:tc>
          <w:tcPr>
            <w:tcW w:w="3351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06AC6D6" w14:textId="77777777" w:rsidR="00B43725" w:rsidRDefault="00B43725" w:rsidP="0029444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3B5ABE8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auto" w:fill="auto"/>
            <w:vAlign w:val="center"/>
          </w:tcPr>
          <w:p w14:paraId="234C497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</w:tbl>
    <w:p w14:paraId="2421CA50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3F5B3023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2. Knowledge of 23-valent Pneumococcal polysaccharide Vaccine</w:t>
      </w:r>
    </w:p>
    <w:p w14:paraId="285276B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7EA1600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. Have you known about pneumonia before?</w:t>
      </w:r>
    </w:p>
    <w:p w14:paraId="0FEE286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Yes                   </w:t>
      </w:r>
    </w:p>
    <w:p w14:paraId="3E90463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3FE192A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4BC4DE9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Have you heard of the 23-valent pneumococcal polysaccharide vaccine before?</w:t>
      </w:r>
    </w:p>
    <w:p w14:paraId="5A9D698E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Yes                   </w:t>
      </w:r>
    </w:p>
    <w:p w14:paraId="63E746B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3A9114C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6AD5F90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 Which people do you think need the 23-valent pneumococcal polysaccharide vaccination the most? (Multiple choice)</w:t>
      </w:r>
    </w:p>
    <w:p w14:paraId="2DBF048B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Children</w:t>
      </w:r>
    </w:p>
    <w:p w14:paraId="141E062A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Old</w:t>
      </w:r>
      <w:r>
        <w:rPr>
          <w:rFonts w:ascii="Times New Roman" w:hAnsi="Times New Roman" w:cs="Times New Roman" w:hint="eastAsia"/>
          <w:sz w:val="20"/>
          <w:szCs w:val="20"/>
        </w:rPr>
        <w:t>er</w:t>
      </w:r>
      <w:r>
        <w:rPr>
          <w:rFonts w:ascii="Times New Roman" w:hAnsi="Times New Roman" w:cs="Times New Roman"/>
          <w:sz w:val="20"/>
          <w:szCs w:val="20"/>
        </w:rPr>
        <w:t xml:space="preserve"> adults</w:t>
      </w:r>
    </w:p>
    <w:p w14:paraId="5EDF3F8A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Immunocompromised or immunodeficient people</w:t>
      </w:r>
    </w:p>
    <w:p w14:paraId="35957982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All people</w:t>
      </w:r>
    </w:p>
    <w:p w14:paraId="42634B0A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Others  _________________</w:t>
      </w:r>
    </w:p>
    <w:p w14:paraId="76429E2A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74BAA1CC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4. There is an age limit for vaccination 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23-valent pneumococcal polysaccharide vaccine.</w:t>
      </w:r>
    </w:p>
    <w:p w14:paraId="36DE08B8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7F014D30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6FFB1C2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0F74E05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5. Vaccination 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23-valent pneumococcal polysaccharide vaccine reduces the risk of pneumonia.</w:t>
      </w:r>
    </w:p>
    <w:p w14:paraId="11D00690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74986D52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16A6C6AC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17206CE8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6. Older people with chronic illnesses are more likely to get pneumonia if they have not received the 23-valent pneumococcal polysaccharide vaccine.</w:t>
      </w:r>
    </w:p>
    <w:p w14:paraId="51FED18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37B817C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2C7620CA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D4AEE3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7. Vaccination 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23-valent pneumococcal polysaccharide vaccine reduces hospitalizations and deaths.</w:t>
      </w:r>
    </w:p>
    <w:p w14:paraId="5C461B92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089C9978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7AB83382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9CF4CC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8. Vaccination against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23-valent pneumococcal polysaccharide vaccine reduces medical costs due to pneumonia.</w:t>
      </w:r>
    </w:p>
    <w:p w14:paraId="2B67DF3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4AEC4303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B. No</w:t>
      </w:r>
    </w:p>
    <w:p w14:paraId="64D39CBC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2530BF8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9. The 23-valent pneumococcal polysaccharide vaccine protects the old and the young for the same length of time.</w:t>
      </w:r>
    </w:p>
    <w:p w14:paraId="5A31433C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2EED4BC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6081229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55186952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Part 3. Attitude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23-valent pneumococcal polysaccharide</w:t>
      </w:r>
    </w:p>
    <w:p w14:paraId="248D5BA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5E02394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1. Vaccination 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>23-valent pneumococcal polysaccharide vaccine is beneficial.</w:t>
      </w:r>
    </w:p>
    <w:p w14:paraId="165D808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1C180240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601B10D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2. Does vaccination 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3-valent pneumococcal polysaccharide vaccine reduc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hospitalisation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and deaths?</w:t>
      </w:r>
    </w:p>
    <w:p w14:paraId="0962D04C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2EDD973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05FE6416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0B524A55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 Even if I catch pneumonia, I can get better quickly without medication or treatment.</w:t>
      </w:r>
    </w:p>
    <w:p w14:paraId="6EFA440A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1211376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39886448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4. Even if I catch pneumonia, it will not result in a heavy financial burden on the family.</w:t>
      </w:r>
    </w:p>
    <w:p w14:paraId="407BF885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6EF9E267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036F6C5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5. Even if I catch pneumonia, it will not cause severe health problems.</w:t>
      </w:r>
    </w:p>
    <w:p w14:paraId="649B7D00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3C174277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635DA46C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6. Do you think it takes a lot of time and effort to go for vaccinations?</w:t>
      </w:r>
    </w:p>
    <w:p w14:paraId="1A79B13B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4990F0C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58722C61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2F1D6B8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7. Do you agree with the following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6"/>
        <w:gridCol w:w="1508"/>
        <w:gridCol w:w="1358"/>
        <w:gridCol w:w="1375"/>
        <w:gridCol w:w="1423"/>
        <w:gridCol w:w="1506"/>
      </w:tblGrid>
      <w:tr w:rsidR="00B43725" w14:paraId="31DA52C9" w14:textId="77777777" w:rsidTr="00294440">
        <w:trPr>
          <w:trHeight w:val="564"/>
        </w:trPr>
        <w:tc>
          <w:tcPr>
            <w:tcW w:w="1568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16B27E7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22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58AAA16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agree</w:t>
            </w:r>
          </w:p>
        </w:tc>
        <w:tc>
          <w:tcPr>
            <w:tcW w:w="650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24FFB8A7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gree</w:t>
            </w:r>
          </w:p>
        </w:tc>
        <w:tc>
          <w:tcPr>
            <w:tcW w:w="658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015BA14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681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33470CFE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722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47CA2AD7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disagree</w:t>
            </w:r>
          </w:p>
        </w:tc>
      </w:tr>
      <w:tr w:rsidR="00B43725" w14:paraId="02C365F3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1FA6AE8E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think the 23-valent pneumococcal polysaccharide vaccine is effective in preventing pneumonia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588346A4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3F39DF3D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2A3602F3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751BEB4E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4B1F170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46CBDCAD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D2ADF2A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I trust the safety of the 23-valent pneumococcal polysaccharide </w:t>
            </w:r>
          </w:p>
          <w:p w14:paraId="10C0177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vaccine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4510C7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4582213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641FFB82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A00847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0E5B134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03413D28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5DDA8F3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I believe China’s strict vaccination </w:t>
            </w:r>
          </w:p>
          <w:p w14:paraId="73A72C6B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anagement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6F600346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16A7EC1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D8D825C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8CEF1DE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621A198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B43725" w14:paraId="34B9D0A6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8D3E19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Overall, I think the 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3-valent pneumococcal polysaccharide vaccine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is important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382A204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58E78E6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5C0FCB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07AC3813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4EFF5E9" w14:textId="77777777" w:rsidR="00B43725" w:rsidRDefault="00B43725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</w:tbl>
    <w:p w14:paraId="57864473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54FCC8F1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00B5A53D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4. Pay-it-forward program (additional questions for participants in the pay-it-forward group)</w:t>
      </w:r>
    </w:p>
    <w:p w14:paraId="5390C6E9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last participant who participated in “Pay-it-forward study” received the 23-valent pneumococcal polysaccharide vaccine and made a donation, he/she paid part of the cost of the pneumonia vaccine for you, and you accepted his/her donation and used it to receive the 23-valent pneumococcal polysaccharide vaccine, and then you can choose to pass on the love, i.e., donate some money or a greeting card to support more people to receive the pneumonia vaccine.</w:t>
      </w:r>
    </w:p>
    <w:p w14:paraId="742BC9DC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4EEBF3D5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. What reasons do you think may be associated with the advocacy of the pay-it-forward strategy (Multiple choice)?</w:t>
      </w:r>
    </w:p>
    <w:p w14:paraId="4CF61668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Not enough money donated to make it sustainabl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14:paraId="17C6806E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t enough publicity</w:t>
      </w:r>
    </w:p>
    <w:p w14:paraId="3539BDF9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It takes a long time</w:t>
      </w:r>
    </w:p>
    <w:p w14:paraId="0339D446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Insufficient funds</w:t>
      </w:r>
    </w:p>
    <w:p w14:paraId="5C913A99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People's participation is not high</w:t>
      </w:r>
    </w:p>
    <w:p w14:paraId="4A81F020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. Other: _______________</w:t>
      </w:r>
    </w:p>
    <w:p w14:paraId="75E5E5B8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0FAACBD8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What factors do you think might motivate people to donate? (Multiple choice)</w:t>
      </w:r>
    </w:p>
    <w:p w14:paraId="265AC4A8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Higher income</w:t>
      </w:r>
    </w:p>
    <w:p w14:paraId="03373ACD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Family support</w:t>
      </w:r>
    </w:p>
    <w:p w14:paraId="78D76ECF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Feeling that the study is meaningful</w:t>
      </w:r>
    </w:p>
    <w:p w14:paraId="7BC2FF12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They are caring and socially responsible</w:t>
      </w:r>
    </w:p>
    <w:p w14:paraId="02C060D6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They benefit from the study</w:t>
      </w:r>
    </w:p>
    <w:p w14:paraId="294F98A2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. They want to encourage others to get vaccinated</w:t>
      </w:r>
    </w:p>
    <w:p w14:paraId="6D9F3CBE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. Others: _________________</w:t>
      </w:r>
    </w:p>
    <w:p w14:paraId="10EA3738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04550BEE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 What factors do you think might discourage people from donating? (Multiple choice)</w:t>
      </w:r>
    </w:p>
    <w:p w14:paraId="4DB75FDC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Low income</w:t>
      </w:r>
    </w:p>
    <w:p w14:paraId="0EE54FD2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Family members are not supportive</w:t>
      </w:r>
    </w:p>
    <w:p w14:paraId="0E33D70D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They don't find the study meaningful</w:t>
      </w:r>
    </w:p>
    <w:p w14:paraId="75CDC431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Doubt about where the donation will go</w:t>
      </w:r>
    </w:p>
    <w:p w14:paraId="71EC8E06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They don't benefit from the study</w:t>
      </w:r>
    </w:p>
    <w:p w14:paraId="1B1170B2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. They just don't want to donate</w:t>
      </w:r>
    </w:p>
    <w:p w14:paraId="071D2187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. Other: _________________</w:t>
      </w:r>
    </w:p>
    <w:p w14:paraId="039BE8C0" w14:textId="77777777" w:rsidR="00B43725" w:rsidRDefault="00B43725" w:rsidP="00B43725">
      <w:pPr>
        <w:rPr>
          <w:rFonts w:ascii="Times New Roman" w:hAnsi="Times New Roman" w:cs="Times New Roman"/>
          <w:sz w:val="20"/>
          <w:szCs w:val="20"/>
        </w:rPr>
      </w:pPr>
    </w:p>
    <w:p w14:paraId="0F3CC3C7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5. Vaccine recommendation</w:t>
      </w:r>
    </w:p>
    <w:p w14:paraId="292F5B5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18D025B3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. Did you get a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fluenza vaccine after participating in the program</w:t>
      </w:r>
    </w:p>
    <w:p w14:paraId="0442F8A2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1848FF9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No </w:t>
      </w:r>
    </w:p>
    <w:p w14:paraId="43825285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79A48C28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Have you successfully recommended others to get the 23-valent pneumococcal polysaccharide vaccine since participating in the program?</w:t>
      </w:r>
    </w:p>
    <w:p w14:paraId="38A1E48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35C9BF2E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 (Skip to 5)</w:t>
      </w:r>
    </w:p>
    <w:p w14:paraId="17B805E7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09C73F9F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3. In whic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way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id you recommend the vaccine to them? [Multiple choice]</w:t>
      </w:r>
    </w:p>
    <w:p w14:paraId="3BE05BED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At family or friend gatherings, such as </w:t>
      </w:r>
      <w:r>
        <w:rPr>
          <w:rFonts w:ascii="Times New Roman" w:hAnsi="Times New Roman" w:cs="Times New Roman" w:hint="eastAsia"/>
          <w:sz w:val="20"/>
          <w:szCs w:val="20"/>
        </w:rPr>
        <w:t>Chinese</w:t>
      </w:r>
      <w:r>
        <w:rPr>
          <w:rFonts w:ascii="Times New Roman" w:hAnsi="Times New Roman" w:cs="Times New Roman"/>
          <w:sz w:val="20"/>
          <w:szCs w:val="20"/>
        </w:rPr>
        <w:t xml:space="preserve"> square </w:t>
      </w:r>
      <w:r>
        <w:rPr>
          <w:rFonts w:ascii="Times New Roman" w:hAnsi="Times New Roman" w:cs="Times New Roman" w:hint="eastAsia"/>
          <w:sz w:val="20"/>
          <w:szCs w:val="20"/>
        </w:rPr>
        <w:t xml:space="preserve">fitness </w:t>
      </w:r>
      <w:r>
        <w:rPr>
          <w:rFonts w:ascii="Times New Roman" w:hAnsi="Times New Roman" w:cs="Times New Roman"/>
          <w:sz w:val="20"/>
          <w:szCs w:val="20"/>
        </w:rPr>
        <w:t>dancing, chatting with neighbors or friends</w:t>
      </w:r>
    </w:p>
    <w:p w14:paraId="2933708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By phone calls or text messages</w:t>
      </w:r>
    </w:p>
    <w:p w14:paraId="3570FEA7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Face-to-face recommendations</w:t>
      </w:r>
    </w:p>
    <w:p w14:paraId="4AE62010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proofErr w:type="gramStart"/>
      <w:r>
        <w:rPr>
          <w:rFonts w:ascii="Times New Roman" w:hAnsi="Times New Roman" w:cs="Times New Roman"/>
          <w:sz w:val="20"/>
          <w:szCs w:val="20"/>
        </w:rPr>
        <w:t>Social medi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e.g., WeChat, TikTok, etc.)</w:t>
      </w:r>
    </w:p>
    <w:p w14:paraId="7968E604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E. Other: ________________</w:t>
      </w:r>
    </w:p>
    <w:p w14:paraId="484D305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54449AC6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4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hom did you successfully recommend the vaccine to? Please provide their name, gender, approximate age, and phone number so w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a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verify in the vaccination system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B43725" w14:paraId="73A9D37A" w14:textId="77777777" w:rsidTr="00294440">
        <w:tc>
          <w:tcPr>
            <w:tcW w:w="1250" w:type="pct"/>
          </w:tcPr>
          <w:p w14:paraId="66F292F7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50" w:type="pct"/>
          </w:tcPr>
          <w:p w14:paraId="02FD034C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50" w:type="pct"/>
          </w:tcPr>
          <w:p w14:paraId="3F742DDC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50" w:type="pct"/>
          </w:tcPr>
          <w:p w14:paraId="6710340D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Number</w:t>
            </w:r>
          </w:p>
        </w:tc>
      </w:tr>
      <w:tr w:rsidR="00B43725" w14:paraId="6B23F4CB" w14:textId="77777777" w:rsidTr="00294440">
        <w:tc>
          <w:tcPr>
            <w:tcW w:w="1250" w:type="pct"/>
          </w:tcPr>
          <w:p w14:paraId="5522D9B8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35073EFD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72082CE6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3EAF6E36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43725" w14:paraId="4933ADAB" w14:textId="77777777" w:rsidTr="00294440">
        <w:tc>
          <w:tcPr>
            <w:tcW w:w="1250" w:type="pct"/>
          </w:tcPr>
          <w:p w14:paraId="5D72EE27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1D274947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0732ECFB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47BA17E6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43725" w14:paraId="353D2BEB" w14:textId="77777777" w:rsidTr="00294440">
        <w:tc>
          <w:tcPr>
            <w:tcW w:w="1250" w:type="pct"/>
          </w:tcPr>
          <w:p w14:paraId="5E9A4E2A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60B58150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2E2ED505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55AEFD6D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43725" w14:paraId="18D9C85F" w14:textId="77777777" w:rsidTr="00294440">
        <w:tc>
          <w:tcPr>
            <w:tcW w:w="1250" w:type="pct"/>
          </w:tcPr>
          <w:p w14:paraId="06CAB0BD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28EAF863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5947AA81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2D650E13" w14:textId="77777777" w:rsidR="00B43725" w:rsidRDefault="00B43725" w:rsidP="0029444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5E89357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76695E99" w14:textId="77777777" w:rsidR="00B43725" w:rsidRDefault="00B43725" w:rsidP="00B43725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5. Your phone number:________________</w:t>
      </w:r>
    </w:p>
    <w:p w14:paraId="435F064C" w14:textId="77777777" w:rsidR="00B43725" w:rsidRDefault="00B43725" w:rsidP="00B4372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F816F0C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8DE63F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C6ABEB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BE3694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40AE4C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6B6E0E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69DDC4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6D510A" w14:textId="77777777" w:rsidR="00B43725" w:rsidRDefault="00B43725" w:rsidP="00B437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585831" w14:textId="77777777" w:rsidR="00D94A2A" w:rsidRDefault="00D94A2A">
      <w:pPr>
        <w:rPr>
          <w:rFonts w:hint="eastAsia"/>
        </w:rPr>
      </w:pPr>
    </w:p>
    <w:sectPr w:rsidR="00D94A2A" w:rsidSect="00B4372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25"/>
    <w:rsid w:val="00000AA0"/>
    <w:rsid w:val="000017B7"/>
    <w:rsid w:val="00004DF1"/>
    <w:rsid w:val="00004F76"/>
    <w:rsid w:val="000067DA"/>
    <w:rsid w:val="00006A47"/>
    <w:rsid w:val="00010516"/>
    <w:rsid w:val="00010B67"/>
    <w:rsid w:val="0001121A"/>
    <w:rsid w:val="00011306"/>
    <w:rsid w:val="000115B4"/>
    <w:rsid w:val="00012DDC"/>
    <w:rsid w:val="0001405F"/>
    <w:rsid w:val="000143C1"/>
    <w:rsid w:val="000158F6"/>
    <w:rsid w:val="00020BCA"/>
    <w:rsid w:val="00021055"/>
    <w:rsid w:val="00021ADB"/>
    <w:rsid w:val="00024A7C"/>
    <w:rsid w:val="00024B72"/>
    <w:rsid w:val="00026179"/>
    <w:rsid w:val="00026853"/>
    <w:rsid w:val="00033C7C"/>
    <w:rsid w:val="0004005C"/>
    <w:rsid w:val="00040656"/>
    <w:rsid w:val="0004284D"/>
    <w:rsid w:val="000445C4"/>
    <w:rsid w:val="00045829"/>
    <w:rsid w:val="00045A78"/>
    <w:rsid w:val="00045A9E"/>
    <w:rsid w:val="00046F38"/>
    <w:rsid w:val="00047E65"/>
    <w:rsid w:val="00047F4E"/>
    <w:rsid w:val="000508B2"/>
    <w:rsid w:val="00050D39"/>
    <w:rsid w:val="00052788"/>
    <w:rsid w:val="00052AB5"/>
    <w:rsid w:val="000532D3"/>
    <w:rsid w:val="00053336"/>
    <w:rsid w:val="000537F8"/>
    <w:rsid w:val="000551BC"/>
    <w:rsid w:val="00057877"/>
    <w:rsid w:val="0006152E"/>
    <w:rsid w:val="000622EB"/>
    <w:rsid w:val="0006292F"/>
    <w:rsid w:val="00062A92"/>
    <w:rsid w:val="0006354D"/>
    <w:rsid w:val="00063EA4"/>
    <w:rsid w:val="000651D3"/>
    <w:rsid w:val="00066368"/>
    <w:rsid w:val="000727FD"/>
    <w:rsid w:val="00073CD9"/>
    <w:rsid w:val="00074780"/>
    <w:rsid w:val="0007542D"/>
    <w:rsid w:val="00075D7D"/>
    <w:rsid w:val="00076B41"/>
    <w:rsid w:val="00081BAE"/>
    <w:rsid w:val="00082BBD"/>
    <w:rsid w:val="0008452C"/>
    <w:rsid w:val="0008493E"/>
    <w:rsid w:val="00084FE4"/>
    <w:rsid w:val="00085FB8"/>
    <w:rsid w:val="000871D2"/>
    <w:rsid w:val="00090A50"/>
    <w:rsid w:val="00092198"/>
    <w:rsid w:val="0009309A"/>
    <w:rsid w:val="0009781F"/>
    <w:rsid w:val="000A07DC"/>
    <w:rsid w:val="000A0C53"/>
    <w:rsid w:val="000A300B"/>
    <w:rsid w:val="000A398A"/>
    <w:rsid w:val="000A3DE4"/>
    <w:rsid w:val="000A4103"/>
    <w:rsid w:val="000A42F9"/>
    <w:rsid w:val="000A457B"/>
    <w:rsid w:val="000A4DC2"/>
    <w:rsid w:val="000A5DE6"/>
    <w:rsid w:val="000A62F5"/>
    <w:rsid w:val="000A68AE"/>
    <w:rsid w:val="000A74B7"/>
    <w:rsid w:val="000B0051"/>
    <w:rsid w:val="000B12A5"/>
    <w:rsid w:val="000B151F"/>
    <w:rsid w:val="000B1F98"/>
    <w:rsid w:val="000B218F"/>
    <w:rsid w:val="000B457D"/>
    <w:rsid w:val="000B542B"/>
    <w:rsid w:val="000B5F5E"/>
    <w:rsid w:val="000B69FC"/>
    <w:rsid w:val="000B714A"/>
    <w:rsid w:val="000B7419"/>
    <w:rsid w:val="000B7BF6"/>
    <w:rsid w:val="000C03A6"/>
    <w:rsid w:val="000C0EFA"/>
    <w:rsid w:val="000C76DE"/>
    <w:rsid w:val="000C79DA"/>
    <w:rsid w:val="000D0013"/>
    <w:rsid w:val="000D0936"/>
    <w:rsid w:val="000D1366"/>
    <w:rsid w:val="000D326A"/>
    <w:rsid w:val="000D469B"/>
    <w:rsid w:val="000D6592"/>
    <w:rsid w:val="000D729D"/>
    <w:rsid w:val="000E1111"/>
    <w:rsid w:val="000E1819"/>
    <w:rsid w:val="000E3C98"/>
    <w:rsid w:val="000E442A"/>
    <w:rsid w:val="000E4A64"/>
    <w:rsid w:val="000E58C6"/>
    <w:rsid w:val="000E5B0D"/>
    <w:rsid w:val="000E7C26"/>
    <w:rsid w:val="000F2CAD"/>
    <w:rsid w:val="000F3486"/>
    <w:rsid w:val="000F769D"/>
    <w:rsid w:val="00100044"/>
    <w:rsid w:val="00100572"/>
    <w:rsid w:val="00102959"/>
    <w:rsid w:val="00102BDC"/>
    <w:rsid w:val="001049FD"/>
    <w:rsid w:val="00105993"/>
    <w:rsid w:val="00106B0A"/>
    <w:rsid w:val="00111416"/>
    <w:rsid w:val="00111B44"/>
    <w:rsid w:val="00111DC6"/>
    <w:rsid w:val="001129C1"/>
    <w:rsid w:val="00112C4A"/>
    <w:rsid w:val="00112E00"/>
    <w:rsid w:val="001150B3"/>
    <w:rsid w:val="0011648B"/>
    <w:rsid w:val="00120085"/>
    <w:rsid w:val="00121C4E"/>
    <w:rsid w:val="001225A0"/>
    <w:rsid w:val="00123B4E"/>
    <w:rsid w:val="00123DE2"/>
    <w:rsid w:val="00124BC3"/>
    <w:rsid w:val="001267D5"/>
    <w:rsid w:val="00126991"/>
    <w:rsid w:val="00127239"/>
    <w:rsid w:val="00133969"/>
    <w:rsid w:val="00133AC1"/>
    <w:rsid w:val="00135601"/>
    <w:rsid w:val="00135AD6"/>
    <w:rsid w:val="00136E42"/>
    <w:rsid w:val="001402B5"/>
    <w:rsid w:val="00142AED"/>
    <w:rsid w:val="001443DE"/>
    <w:rsid w:val="001450A2"/>
    <w:rsid w:val="00146CAB"/>
    <w:rsid w:val="001472CB"/>
    <w:rsid w:val="001508B3"/>
    <w:rsid w:val="001523A8"/>
    <w:rsid w:val="00153074"/>
    <w:rsid w:val="0015385E"/>
    <w:rsid w:val="00154049"/>
    <w:rsid w:val="00155073"/>
    <w:rsid w:val="0015540C"/>
    <w:rsid w:val="001557B5"/>
    <w:rsid w:val="00155E6B"/>
    <w:rsid w:val="00162D02"/>
    <w:rsid w:val="001658AF"/>
    <w:rsid w:val="00165B03"/>
    <w:rsid w:val="00170229"/>
    <w:rsid w:val="00171558"/>
    <w:rsid w:val="00173EE6"/>
    <w:rsid w:val="001754DC"/>
    <w:rsid w:val="0017651D"/>
    <w:rsid w:val="0017722D"/>
    <w:rsid w:val="00177C05"/>
    <w:rsid w:val="00177C95"/>
    <w:rsid w:val="00181237"/>
    <w:rsid w:val="001816FE"/>
    <w:rsid w:val="00181B1B"/>
    <w:rsid w:val="001828DD"/>
    <w:rsid w:val="00184DBD"/>
    <w:rsid w:val="00184E47"/>
    <w:rsid w:val="001854E7"/>
    <w:rsid w:val="00186120"/>
    <w:rsid w:val="001906B7"/>
    <w:rsid w:val="00191CEE"/>
    <w:rsid w:val="001920BE"/>
    <w:rsid w:val="00193C78"/>
    <w:rsid w:val="00193CD9"/>
    <w:rsid w:val="00193F8B"/>
    <w:rsid w:val="00194412"/>
    <w:rsid w:val="00195C6A"/>
    <w:rsid w:val="00197994"/>
    <w:rsid w:val="00197AEB"/>
    <w:rsid w:val="001A237D"/>
    <w:rsid w:val="001A25F9"/>
    <w:rsid w:val="001A4C1D"/>
    <w:rsid w:val="001B063B"/>
    <w:rsid w:val="001B07A0"/>
    <w:rsid w:val="001B278D"/>
    <w:rsid w:val="001B2D1C"/>
    <w:rsid w:val="001B2F30"/>
    <w:rsid w:val="001B39EF"/>
    <w:rsid w:val="001B479E"/>
    <w:rsid w:val="001B5C54"/>
    <w:rsid w:val="001B60A7"/>
    <w:rsid w:val="001B657E"/>
    <w:rsid w:val="001C1388"/>
    <w:rsid w:val="001C2F83"/>
    <w:rsid w:val="001C37A4"/>
    <w:rsid w:val="001C58CC"/>
    <w:rsid w:val="001C729C"/>
    <w:rsid w:val="001D1147"/>
    <w:rsid w:val="001D34B3"/>
    <w:rsid w:val="001D3A1B"/>
    <w:rsid w:val="001D6361"/>
    <w:rsid w:val="001D738C"/>
    <w:rsid w:val="001D7734"/>
    <w:rsid w:val="001D7E5D"/>
    <w:rsid w:val="001E0476"/>
    <w:rsid w:val="001E2071"/>
    <w:rsid w:val="001E3B96"/>
    <w:rsid w:val="001E3D1C"/>
    <w:rsid w:val="001E3F09"/>
    <w:rsid w:val="001E4B6E"/>
    <w:rsid w:val="001E560C"/>
    <w:rsid w:val="001E6ADE"/>
    <w:rsid w:val="001E7AD9"/>
    <w:rsid w:val="001F0038"/>
    <w:rsid w:val="001F0530"/>
    <w:rsid w:val="001F1EC2"/>
    <w:rsid w:val="001F204E"/>
    <w:rsid w:val="001F2572"/>
    <w:rsid w:val="001F3A19"/>
    <w:rsid w:val="001F4820"/>
    <w:rsid w:val="001F6130"/>
    <w:rsid w:val="00200A61"/>
    <w:rsid w:val="002011A6"/>
    <w:rsid w:val="00202CFC"/>
    <w:rsid w:val="00203FEA"/>
    <w:rsid w:val="0020512D"/>
    <w:rsid w:val="00205C04"/>
    <w:rsid w:val="0020722E"/>
    <w:rsid w:val="00210030"/>
    <w:rsid w:val="00213D10"/>
    <w:rsid w:val="00213D77"/>
    <w:rsid w:val="00214620"/>
    <w:rsid w:val="002164EC"/>
    <w:rsid w:val="00220666"/>
    <w:rsid w:val="00220C29"/>
    <w:rsid w:val="002218E0"/>
    <w:rsid w:val="00222F75"/>
    <w:rsid w:val="00223A5A"/>
    <w:rsid w:val="00224222"/>
    <w:rsid w:val="00225A30"/>
    <w:rsid w:val="00226CEA"/>
    <w:rsid w:val="0023082E"/>
    <w:rsid w:val="0023288E"/>
    <w:rsid w:val="00232D45"/>
    <w:rsid w:val="002337B5"/>
    <w:rsid w:val="002351C2"/>
    <w:rsid w:val="00236222"/>
    <w:rsid w:val="00236BC7"/>
    <w:rsid w:val="00237749"/>
    <w:rsid w:val="00237AF2"/>
    <w:rsid w:val="00237EB2"/>
    <w:rsid w:val="002402DB"/>
    <w:rsid w:val="002405CD"/>
    <w:rsid w:val="00241819"/>
    <w:rsid w:val="00242A2C"/>
    <w:rsid w:val="00242DE5"/>
    <w:rsid w:val="0024301B"/>
    <w:rsid w:val="00243369"/>
    <w:rsid w:val="0024486A"/>
    <w:rsid w:val="00245F7B"/>
    <w:rsid w:val="002465A6"/>
    <w:rsid w:val="00247542"/>
    <w:rsid w:val="0024773E"/>
    <w:rsid w:val="002508A4"/>
    <w:rsid w:val="00250C08"/>
    <w:rsid w:val="00251B9C"/>
    <w:rsid w:val="00252C74"/>
    <w:rsid w:val="00253461"/>
    <w:rsid w:val="0025605E"/>
    <w:rsid w:val="002568A4"/>
    <w:rsid w:val="00256D03"/>
    <w:rsid w:val="00260B15"/>
    <w:rsid w:val="00263D3A"/>
    <w:rsid w:val="00265640"/>
    <w:rsid w:val="00266C3F"/>
    <w:rsid w:val="0027084B"/>
    <w:rsid w:val="00270986"/>
    <w:rsid w:val="00271704"/>
    <w:rsid w:val="00271ADA"/>
    <w:rsid w:val="00271B02"/>
    <w:rsid w:val="00272179"/>
    <w:rsid w:val="002724F1"/>
    <w:rsid w:val="00273116"/>
    <w:rsid w:val="00274F72"/>
    <w:rsid w:val="002762D8"/>
    <w:rsid w:val="00281B9A"/>
    <w:rsid w:val="002826A6"/>
    <w:rsid w:val="002841BC"/>
    <w:rsid w:val="00284F93"/>
    <w:rsid w:val="00285E93"/>
    <w:rsid w:val="002863BD"/>
    <w:rsid w:val="0028644B"/>
    <w:rsid w:val="002864B3"/>
    <w:rsid w:val="00290BC6"/>
    <w:rsid w:val="00291044"/>
    <w:rsid w:val="0029139D"/>
    <w:rsid w:val="00295BA6"/>
    <w:rsid w:val="00295BAF"/>
    <w:rsid w:val="002A0309"/>
    <w:rsid w:val="002A1F03"/>
    <w:rsid w:val="002A21CC"/>
    <w:rsid w:val="002A360A"/>
    <w:rsid w:val="002A6419"/>
    <w:rsid w:val="002A6C8C"/>
    <w:rsid w:val="002A7284"/>
    <w:rsid w:val="002B04D1"/>
    <w:rsid w:val="002B2070"/>
    <w:rsid w:val="002B5C8E"/>
    <w:rsid w:val="002B77F4"/>
    <w:rsid w:val="002C0E8E"/>
    <w:rsid w:val="002C1B78"/>
    <w:rsid w:val="002C217E"/>
    <w:rsid w:val="002C473A"/>
    <w:rsid w:val="002C656F"/>
    <w:rsid w:val="002D1484"/>
    <w:rsid w:val="002D47E9"/>
    <w:rsid w:val="002D4CCC"/>
    <w:rsid w:val="002D519D"/>
    <w:rsid w:val="002E2878"/>
    <w:rsid w:val="002E50A2"/>
    <w:rsid w:val="002E5284"/>
    <w:rsid w:val="002E52EE"/>
    <w:rsid w:val="002E607A"/>
    <w:rsid w:val="002E7CF1"/>
    <w:rsid w:val="002E7D6A"/>
    <w:rsid w:val="002E7DE7"/>
    <w:rsid w:val="002F02FB"/>
    <w:rsid w:val="002F19D7"/>
    <w:rsid w:val="002F380B"/>
    <w:rsid w:val="002F5229"/>
    <w:rsid w:val="002F5A73"/>
    <w:rsid w:val="002F6810"/>
    <w:rsid w:val="002F7A86"/>
    <w:rsid w:val="0030052F"/>
    <w:rsid w:val="003005FA"/>
    <w:rsid w:val="00300990"/>
    <w:rsid w:val="00301DE5"/>
    <w:rsid w:val="00302D28"/>
    <w:rsid w:val="003039DC"/>
    <w:rsid w:val="00305BA5"/>
    <w:rsid w:val="00310C23"/>
    <w:rsid w:val="00311C84"/>
    <w:rsid w:val="003137AF"/>
    <w:rsid w:val="003143F8"/>
    <w:rsid w:val="0031724A"/>
    <w:rsid w:val="00317D63"/>
    <w:rsid w:val="00321009"/>
    <w:rsid w:val="00321A49"/>
    <w:rsid w:val="0032648D"/>
    <w:rsid w:val="00326AEC"/>
    <w:rsid w:val="003300D2"/>
    <w:rsid w:val="00331216"/>
    <w:rsid w:val="00331778"/>
    <w:rsid w:val="00331B1F"/>
    <w:rsid w:val="00332F83"/>
    <w:rsid w:val="0033409F"/>
    <w:rsid w:val="0033411B"/>
    <w:rsid w:val="00336FFE"/>
    <w:rsid w:val="00337290"/>
    <w:rsid w:val="00337514"/>
    <w:rsid w:val="00337CA8"/>
    <w:rsid w:val="0034089A"/>
    <w:rsid w:val="003413EE"/>
    <w:rsid w:val="003422BD"/>
    <w:rsid w:val="00342899"/>
    <w:rsid w:val="00343996"/>
    <w:rsid w:val="00343CC0"/>
    <w:rsid w:val="003463F5"/>
    <w:rsid w:val="00347919"/>
    <w:rsid w:val="003501D9"/>
    <w:rsid w:val="00350CAE"/>
    <w:rsid w:val="0035106B"/>
    <w:rsid w:val="0035152B"/>
    <w:rsid w:val="00352132"/>
    <w:rsid w:val="00352397"/>
    <w:rsid w:val="00353EF4"/>
    <w:rsid w:val="00355345"/>
    <w:rsid w:val="00357923"/>
    <w:rsid w:val="00357C28"/>
    <w:rsid w:val="00360B4D"/>
    <w:rsid w:val="003635CF"/>
    <w:rsid w:val="00363D56"/>
    <w:rsid w:val="003665F1"/>
    <w:rsid w:val="00374EB2"/>
    <w:rsid w:val="003767BD"/>
    <w:rsid w:val="00377536"/>
    <w:rsid w:val="00377B66"/>
    <w:rsid w:val="00383376"/>
    <w:rsid w:val="00383581"/>
    <w:rsid w:val="0038515C"/>
    <w:rsid w:val="0038581D"/>
    <w:rsid w:val="0039033E"/>
    <w:rsid w:val="0039094F"/>
    <w:rsid w:val="003915E9"/>
    <w:rsid w:val="00391A47"/>
    <w:rsid w:val="0039252E"/>
    <w:rsid w:val="00393D74"/>
    <w:rsid w:val="003950E6"/>
    <w:rsid w:val="0039514D"/>
    <w:rsid w:val="00395B10"/>
    <w:rsid w:val="00396B25"/>
    <w:rsid w:val="00397E74"/>
    <w:rsid w:val="003A0408"/>
    <w:rsid w:val="003A342E"/>
    <w:rsid w:val="003B187F"/>
    <w:rsid w:val="003B1C2E"/>
    <w:rsid w:val="003B397B"/>
    <w:rsid w:val="003B40CB"/>
    <w:rsid w:val="003B4753"/>
    <w:rsid w:val="003B5361"/>
    <w:rsid w:val="003B5D6B"/>
    <w:rsid w:val="003B62C7"/>
    <w:rsid w:val="003B7116"/>
    <w:rsid w:val="003B7128"/>
    <w:rsid w:val="003B7AB4"/>
    <w:rsid w:val="003C0F89"/>
    <w:rsid w:val="003C2C9B"/>
    <w:rsid w:val="003C54B9"/>
    <w:rsid w:val="003D0E5C"/>
    <w:rsid w:val="003D1C3E"/>
    <w:rsid w:val="003D1D1B"/>
    <w:rsid w:val="003D27EA"/>
    <w:rsid w:val="003D2850"/>
    <w:rsid w:val="003D3CD0"/>
    <w:rsid w:val="003D619C"/>
    <w:rsid w:val="003D7BB6"/>
    <w:rsid w:val="003E165C"/>
    <w:rsid w:val="003E288B"/>
    <w:rsid w:val="003E4E86"/>
    <w:rsid w:val="003E5ADA"/>
    <w:rsid w:val="003E78C7"/>
    <w:rsid w:val="003F0CBB"/>
    <w:rsid w:val="003F0E72"/>
    <w:rsid w:val="003F2247"/>
    <w:rsid w:val="003F4649"/>
    <w:rsid w:val="003F4BB1"/>
    <w:rsid w:val="003F4C20"/>
    <w:rsid w:val="003F50BF"/>
    <w:rsid w:val="003F6406"/>
    <w:rsid w:val="003F7D2F"/>
    <w:rsid w:val="0040046E"/>
    <w:rsid w:val="00402D99"/>
    <w:rsid w:val="00403152"/>
    <w:rsid w:val="004049FF"/>
    <w:rsid w:val="00407B15"/>
    <w:rsid w:val="0041004E"/>
    <w:rsid w:val="004100EB"/>
    <w:rsid w:val="00412A05"/>
    <w:rsid w:val="004146A5"/>
    <w:rsid w:val="0041586C"/>
    <w:rsid w:val="00415CE3"/>
    <w:rsid w:val="00415D4C"/>
    <w:rsid w:val="004163FE"/>
    <w:rsid w:val="00416DCA"/>
    <w:rsid w:val="00417A22"/>
    <w:rsid w:val="00417F5C"/>
    <w:rsid w:val="0042098A"/>
    <w:rsid w:val="00420D10"/>
    <w:rsid w:val="00421374"/>
    <w:rsid w:val="00422B77"/>
    <w:rsid w:val="00425272"/>
    <w:rsid w:val="0042613F"/>
    <w:rsid w:val="00426A63"/>
    <w:rsid w:val="004270F4"/>
    <w:rsid w:val="00427E5D"/>
    <w:rsid w:val="00430769"/>
    <w:rsid w:val="0043118A"/>
    <w:rsid w:val="004318AB"/>
    <w:rsid w:val="00431E90"/>
    <w:rsid w:val="004321CA"/>
    <w:rsid w:val="0043276A"/>
    <w:rsid w:val="00434831"/>
    <w:rsid w:val="004354E5"/>
    <w:rsid w:val="0043699C"/>
    <w:rsid w:val="00442304"/>
    <w:rsid w:val="00444B7E"/>
    <w:rsid w:val="00446FF8"/>
    <w:rsid w:val="00447C9F"/>
    <w:rsid w:val="00452423"/>
    <w:rsid w:val="00452C67"/>
    <w:rsid w:val="00452C92"/>
    <w:rsid w:val="00453060"/>
    <w:rsid w:val="00456076"/>
    <w:rsid w:val="00457566"/>
    <w:rsid w:val="00460B20"/>
    <w:rsid w:val="00460E8B"/>
    <w:rsid w:val="0046287E"/>
    <w:rsid w:val="004640B0"/>
    <w:rsid w:val="00464C07"/>
    <w:rsid w:val="00465624"/>
    <w:rsid w:val="0046632A"/>
    <w:rsid w:val="004677AF"/>
    <w:rsid w:val="00470BED"/>
    <w:rsid w:val="00471256"/>
    <w:rsid w:val="00471F5A"/>
    <w:rsid w:val="00472904"/>
    <w:rsid w:val="00476D2B"/>
    <w:rsid w:val="004833AA"/>
    <w:rsid w:val="004849ED"/>
    <w:rsid w:val="004860E4"/>
    <w:rsid w:val="00490455"/>
    <w:rsid w:val="00490604"/>
    <w:rsid w:val="004906CA"/>
    <w:rsid w:val="0049087A"/>
    <w:rsid w:val="00492EC0"/>
    <w:rsid w:val="004A0997"/>
    <w:rsid w:val="004A141F"/>
    <w:rsid w:val="004A1DF0"/>
    <w:rsid w:val="004A403F"/>
    <w:rsid w:val="004A4901"/>
    <w:rsid w:val="004A4A97"/>
    <w:rsid w:val="004A5D72"/>
    <w:rsid w:val="004B04FD"/>
    <w:rsid w:val="004B061B"/>
    <w:rsid w:val="004B06A3"/>
    <w:rsid w:val="004B25B1"/>
    <w:rsid w:val="004B3D52"/>
    <w:rsid w:val="004B41F1"/>
    <w:rsid w:val="004B433F"/>
    <w:rsid w:val="004B4A67"/>
    <w:rsid w:val="004B6BCA"/>
    <w:rsid w:val="004B6E8A"/>
    <w:rsid w:val="004B7464"/>
    <w:rsid w:val="004B7505"/>
    <w:rsid w:val="004B7E9E"/>
    <w:rsid w:val="004C299A"/>
    <w:rsid w:val="004C3F66"/>
    <w:rsid w:val="004C6033"/>
    <w:rsid w:val="004C621D"/>
    <w:rsid w:val="004D01C0"/>
    <w:rsid w:val="004D1515"/>
    <w:rsid w:val="004D16E2"/>
    <w:rsid w:val="004D2C72"/>
    <w:rsid w:val="004D3D19"/>
    <w:rsid w:val="004D451F"/>
    <w:rsid w:val="004D51DB"/>
    <w:rsid w:val="004D5341"/>
    <w:rsid w:val="004D7B92"/>
    <w:rsid w:val="004E1C53"/>
    <w:rsid w:val="004E2E8E"/>
    <w:rsid w:val="004E3477"/>
    <w:rsid w:val="004E3854"/>
    <w:rsid w:val="004E3EB9"/>
    <w:rsid w:val="004E59F8"/>
    <w:rsid w:val="004E6CCA"/>
    <w:rsid w:val="004E6F1A"/>
    <w:rsid w:val="004E721D"/>
    <w:rsid w:val="004E7743"/>
    <w:rsid w:val="004F1531"/>
    <w:rsid w:val="004F1DC2"/>
    <w:rsid w:val="004F20D5"/>
    <w:rsid w:val="004F293A"/>
    <w:rsid w:val="004F3A00"/>
    <w:rsid w:val="004F3DD5"/>
    <w:rsid w:val="004F50C7"/>
    <w:rsid w:val="004F5FB7"/>
    <w:rsid w:val="004F5FF2"/>
    <w:rsid w:val="0050192D"/>
    <w:rsid w:val="00502C5C"/>
    <w:rsid w:val="00504284"/>
    <w:rsid w:val="00505C11"/>
    <w:rsid w:val="00506D1B"/>
    <w:rsid w:val="00507475"/>
    <w:rsid w:val="00507512"/>
    <w:rsid w:val="00507F9D"/>
    <w:rsid w:val="005115AC"/>
    <w:rsid w:val="00512C92"/>
    <w:rsid w:val="00520073"/>
    <w:rsid w:val="00520658"/>
    <w:rsid w:val="005206F5"/>
    <w:rsid w:val="00520713"/>
    <w:rsid w:val="00524C66"/>
    <w:rsid w:val="00524DFA"/>
    <w:rsid w:val="00532186"/>
    <w:rsid w:val="005336C5"/>
    <w:rsid w:val="005339CF"/>
    <w:rsid w:val="00534E37"/>
    <w:rsid w:val="0054116A"/>
    <w:rsid w:val="00541B7C"/>
    <w:rsid w:val="00542251"/>
    <w:rsid w:val="00542603"/>
    <w:rsid w:val="00546813"/>
    <w:rsid w:val="005476DD"/>
    <w:rsid w:val="005507C2"/>
    <w:rsid w:val="00550B14"/>
    <w:rsid w:val="00551908"/>
    <w:rsid w:val="00551E47"/>
    <w:rsid w:val="00556884"/>
    <w:rsid w:val="00556BB4"/>
    <w:rsid w:val="00560BE5"/>
    <w:rsid w:val="00561078"/>
    <w:rsid w:val="00562368"/>
    <w:rsid w:val="00563CAC"/>
    <w:rsid w:val="00564EB4"/>
    <w:rsid w:val="00566D82"/>
    <w:rsid w:val="00566E8F"/>
    <w:rsid w:val="0056748E"/>
    <w:rsid w:val="00567A93"/>
    <w:rsid w:val="005710AB"/>
    <w:rsid w:val="005714F3"/>
    <w:rsid w:val="005715C7"/>
    <w:rsid w:val="00571DAE"/>
    <w:rsid w:val="00574207"/>
    <w:rsid w:val="0057462A"/>
    <w:rsid w:val="005747A4"/>
    <w:rsid w:val="00575D29"/>
    <w:rsid w:val="00575E29"/>
    <w:rsid w:val="00576A69"/>
    <w:rsid w:val="00576E48"/>
    <w:rsid w:val="00577720"/>
    <w:rsid w:val="00583619"/>
    <w:rsid w:val="005856E4"/>
    <w:rsid w:val="00586643"/>
    <w:rsid w:val="005867FA"/>
    <w:rsid w:val="00586A7F"/>
    <w:rsid w:val="00586F87"/>
    <w:rsid w:val="00587195"/>
    <w:rsid w:val="00587BD6"/>
    <w:rsid w:val="005901AD"/>
    <w:rsid w:val="00590924"/>
    <w:rsid w:val="00591BDE"/>
    <w:rsid w:val="00592C01"/>
    <w:rsid w:val="005931EF"/>
    <w:rsid w:val="00593E08"/>
    <w:rsid w:val="00594DD4"/>
    <w:rsid w:val="00594E2F"/>
    <w:rsid w:val="00595765"/>
    <w:rsid w:val="00595AE8"/>
    <w:rsid w:val="00596675"/>
    <w:rsid w:val="005A056A"/>
    <w:rsid w:val="005A11F4"/>
    <w:rsid w:val="005A3438"/>
    <w:rsid w:val="005A3EDB"/>
    <w:rsid w:val="005A4280"/>
    <w:rsid w:val="005A54FF"/>
    <w:rsid w:val="005A5C84"/>
    <w:rsid w:val="005A70B1"/>
    <w:rsid w:val="005B0729"/>
    <w:rsid w:val="005B0871"/>
    <w:rsid w:val="005B0FF1"/>
    <w:rsid w:val="005B256D"/>
    <w:rsid w:val="005B3956"/>
    <w:rsid w:val="005B4E8C"/>
    <w:rsid w:val="005B5C24"/>
    <w:rsid w:val="005B5FA8"/>
    <w:rsid w:val="005B6A15"/>
    <w:rsid w:val="005B7093"/>
    <w:rsid w:val="005B75D9"/>
    <w:rsid w:val="005C0279"/>
    <w:rsid w:val="005C1568"/>
    <w:rsid w:val="005C2C3B"/>
    <w:rsid w:val="005C2E39"/>
    <w:rsid w:val="005C3910"/>
    <w:rsid w:val="005C3966"/>
    <w:rsid w:val="005C4F25"/>
    <w:rsid w:val="005C6E87"/>
    <w:rsid w:val="005C7099"/>
    <w:rsid w:val="005D0523"/>
    <w:rsid w:val="005D2680"/>
    <w:rsid w:val="005D4BCB"/>
    <w:rsid w:val="005D4E65"/>
    <w:rsid w:val="005D51EA"/>
    <w:rsid w:val="005D5205"/>
    <w:rsid w:val="005D7787"/>
    <w:rsid w:val="005D78B4"/>
    <w:rsid w:val="005E1028"/>
    <w:rsid w:val="005E102A"/>
    <w:rsid w:val="005E167C"/>
    <w:rsid w:val="005E1C44"/>
    <w:rsid w:val="005E1FF1"/>
    <w:rsid w:val="005E2E0A"/>
    <w:rsid w:val="005E3702"/>
    <w:rsid w:val="005E4C7A"/>
    <w:rsid w:val="005E6073"/>
    <w:rsid w:val="005E6F7B"/>
    <w:rsid w:val="005F18B3"/>
    <w:rsid w:val="005F245B"/>
    <w:rsid w:val="005F25CD"/>
    <w:rsid w:val="005F2BF9"/>
    <w:rsid w:val="005F486F"/>
    <w:rsid w:val="005F4D9D"/>
    <w:rsid w:val="005F73F4"/>
    <w:rsid w:val="005F7B8A"/>
    <w:rsid w:val="006003F1"/>
    <w:rsid w:val="00600558"/>
    <w:rsid w:val="00601623"/>
    <w:rsid w:val="00603B25"/>
    <w:rsid w:val="00604EE9"/>
    <w:rsid w:val="00605FC2"/>
    <w:rsid w:val="006061B2"/>
    <w:rsid w:val="00606386"/>
    <w:rsid w:val="006078DF"/>
    <w:rsid w:val="00610519"/>
    <w:rsid w:val="00610820"/>
    <w:rsid w:val="00611106"/>
    <w:rsid w:val="00613E62"/>
    <w:rsid w:val="006143C6"/>
    <w:rsid w:val="0061495F"/>
    <w:rsid w:val="006165AF"/>
    <w:rsid w:val="006169E5"/>
    <w:rsid w:val="006173CA"/>
    <w:rsid w:val="006200FA"/>
    <w:rsid w:val="00620805"/>
    <w:rsid w:val="00621BBA"/>
    <w:rsid w:val="00622E66"/>
    <w:rsid w:val="00624C0E"/>
    <w:rsid w:val="0062597A"/>
    <w:rsid w:val="00625AC2"/>
    <w:rsid w:val="00627D58"/>
    <w:rsid w:val="00630B32"/>
    <w:rsid w:val="00632876"/>
    <w:rsid w:val="00634039"/>
    <w:rsid w:val="006350D3"/>
    <w:rsid w:val="00636211"/>
    <w:rsid w:val="0063634C"/>
    <w:rsid w:val="00636B9C"/>
    <w:rsid w:val="00636EC1"/>
    <w:rsid w:val="0063750A"/>
    <w:rsid w:val="00637CB0"/>
    <w:rsid w:val="00641BD1"/>
    <w:rsid w:val="00642FEB"/>
    <w:rsid w:val="00643543"/>
    <w:rsid w:val="006439B7"/>
    <w:rsid w:val="00645674"/>
    <w:rsid w:val="00646398"/>
    <w:rsid w:val="0064693F"/>
    <w:rsid w:val="00656E6D"/>
    <w:rsid w:val="00657920"/>
    <w:rsid w:val="006600E5"/>
    <w:rsid w:val="0066092A"/>
    <w:rsid w:val="00662373"/>
    <w:rsid w:val="00663224"/>
    <w:rsid w:val="00663F17"/>
    <w:rsid w:val="0066595B"/>
    <w:rsid w:val="00667968"/>
    <w:rsid w:val="00670506"/>
    <w:rsid w:val="006732B2"/>
    <w:rsid w:val="0067583E"/>
    <w:rsid w:val="00676199"/>
    <w:rsid w:val="00680B65"/>
    <w:rsid w:val="00680E9D"/>
    <w:rsid w:val="00681856"/>
    <w:rsid w:val="00681ED5"/>
    <w:rsid w:val="00682797"/>
    <w:rsid w:val="00682AA7"/>
    <w:rsid w:val="00684982"/>
    <w:rsid w:val="0068558C"/>
    <w:rsid w:val="00687A5C"/>
    <w:rsid w:val="0069088E"/>
    <w:rsid w:val="00690E58"/>
    <w:rsid w:val="00691323"/>
    <w:rsid w:val="00691B45"/>
    <w:rsid w:val="00692A56"/>
    <w:rsid w:val="006938B9"/>
    <w:rsid w:val="00693C89"/>
    <w:rsid w:val="00696A63"/>
    <w:rsid w:val="0069755B"/>
    <w:rsid w:val="006A1571"/>
    <w:rsid w:val="006A2221"/>
    <w:rsid w:val="006A3D1D"/>
    <w:rsid w:val="006A4B70"/>
    <w:rsid w:val="006A52BD"/>
    <w:rsid w:val="006A5433"/>
    <w:rsid w:val="006A565C"/>
    <w:rsid w:val="006A5690"/>
    <w:rsid w:val="006A5C47"/>
    <w:rsid w:val="006A6A51"/>
    <w:rsid w:val="006A79F5"/>
    <w:rsid w:val="006A7CD9"/>
    <w:rsid w:val="006A7F29"/>
    <w:rsid w:val="006B0850"/>
    <w:rsid w:val="006B08AB"/>
    <w:rsid w:val="006B0E27"/>
    <w:rsid w:val="006B12D9"/>
    <w:rsid w:val="006B14F8"/>
    <w:rsid w:val="006B174E"/>
    <w:rsid w:val="006B1C30"/>
    <w:rsid w:val="006B1E2D"/>
    <w:rsid w:val="006B2579"/>
    <w:rsid w:val="006B30F7"/>
    <w:rsid w:val="006B62B2"/>
    <w:rsid w:val="006B6F52"/>
    <w:rsid w:val="006B731A"/>
    <w:rsid w:val="006C0504"/>
    <w:rsid w:val="006C1E15"/>
    <w:rsid w:val="006C2276"/>
    <w:rsid w:val="006C31BD"/>
    <w:rsid w:val="006C34EC"/>
    <w:rsid w:val="006C4648"/>
    <w:rsid w:val="006C4D14"/>
    <w:rsid w:val="006C74E1"/>
    <w:rsid w:val="006C7D1F"/>
    <w:rsid w:val="006D029C"/>
    <w:rsid w:val="006D2068"/>
    <w:rsid w:val="006D20B2"/>
    <w:rsid w:val="006D239E"/>
    <w:rsid w:val="006E1897"/>
    <w:rsid w:val="006E2EF7"/>
    <w:rsid w:val="006E333C"/>
    <w:rsid w:val="006E3E83"/>
    <w:rsid w:val="006F0CCA"/>
    <w:rsid w:val="006F1144"/>
    <w:rsid w:val="006F1E88"/>
    <w:rsid w:val="006F4C06"/>
    <w:rsid w:val="006F4C46"/>
    <w:rsid w:val="006F547A"/>
    <w:rsid w:val="006F557D"/>
    <w:rsid w:val="006F69FC"/>
    <w:rsid w:val="006F6DAD"/>
    <w:rsid w:val="006F7F03"/>
    <w:rsid w:val="00702667"/>
    <w:rsid w:val="00702EC1"/>
    <w:rsid w:val="00703ACF"/>
    <w:rsid w:val="00704DD3"/>
    <w:rsid w:val="00706D80"/>
    <w:rsid w:val="00707905"/>
    <w:rsid w:val="00712064"/>
    <w:rsid w:val="007128D1"/>
    <w:rsid w:val="007140C0"/>
    <w:rsid w:val="0071485F"/>
    <w:rsid w:val="00715919"/>
    <w:rsid w:val="00715FE1"/>
    <w:rsid w:val="00717411"/>
    <w:rsid w:val="00720BA7"/>
    <w:rsid w:val="00721EB1"/>
    <w:rsid w:val="0072282A"/>
    <w:rsid w:val="007233FB"/>
    <w:rsid w:val="00723B2B"/>
    <w:rsid w:val="00725821"/>
    <w:rsid w:val="00725FEF"/>
    <w:rsid w:val="00730D43"/>
    <w:rsid w:val="00731118"/>
    <w:rsid w:val="00735D0A"/>
    <w:rsid w:val="007364E3"/>
    <w:rsid w:val="0073726A"/>
    <w:rsid w:val="00737F24"/>
    <w:rsid w:val="007410FB"/>
    <w:rsid w:val="00741676"/>
    <w:rsid w:val="0074199B"/>
    <w:rsid w:val="00742A58"/>
    <w:rsid w:val="00745031"/>
    <w:rsid w:val="007473A2"/>
    <w:rsid w:val="00754AA6"/>
    <w:rsid w:val="0075501D"/>
    <w:rsid w:val="007552C1"/>
    <w:rsid w:val="007562AD"/>
    <w:rsid w:val="0075779C"/>
    <w:rsid w:val="007607A7"/>
    <w:rsid w:val="00761CAA"/>
    <w:rsid w:val="007624B6"/>
    <w:rsid w:val="007626B0"/>
    <w:rsid w:val="0076408D"/>
    <w:rsid w:val="0076704F"/>
    <w:rsid w:val="00767410"/>
    <w:rsid w:val="00767481"/>
    <w:rsid w:val="00770865"/>
    <w:rsid w:val="00771141"/>
    <w:rsid w:val="0077117F"/>
    <w:rsid w:val="0077347B"/>
    <w:rsid w:val="00775914"/>
    <w:rsid w:val="00776186"/>
    <w:rsid w:val="00776C08"/>
    <w:rsid w:val="007804CE"/>
    <w:rsid w:val="00782977"/>
    <w:rsid w:val="00782AF9"/>
    <w:rsid w:val="007855EC"/>
    <w:rsid w:val="00785B50"/>
    <w:rsid w:val="00786A46"/>
    <w:rsid w:val="00787DE2"/>
    <w:rsid w:val="007901D6"/>
    <w:rsid w:val="007916EF"/>
    <w:rsid w:val="007937C1"/>
    <w:rsid w:val="00794903"/>
    <w:rsid w:val="00794D95"/>
    <w:rsid w:val="00796469"/>
    <w:rsid w:val="00797593"/>
    <w:rsid w:val="007A131B"/>
    <w:rsid w:val="007A13A3"/>
    <w:rsid w:val="007A2297"/>
    <w:rsid w:val="007A3C54"/>
    <w:rsid w:val="007A611E"/>
    <w:rsid w:val="007B160E"/>
    <w:rsid w:val="007B2D63"/>
    <w:rsid w:val="007B30CD"/>
    <w:rsid w:val="007B469C"/>
    <w:rsid w:val="007B4F8B"/>
    <w:rsid w:val="007B5A0F"/>
    <w:rsid w:val="007B6917"/>
    <w:rsid w:val="007B7111"/>
    <w:rsid w:val="007C10E0"/>
    <w:rsid w:val="007C57AE"/>
    <w:rsid w:val="007C649B"/>
    <w:rsid w:val="007D2ECB"/>
    <w:rsid w:val="007D3912"/>
    <w:rsid w:val="007D69BA"/>
    <w:rsid w:val="007E0B8C"/>
    <w:rsid w:val="007E1075"/>
    <w:rsid w:val="007E16DA"/>
    <w:rsid w:val="007E20F6"/>
    <w:rsid w:val="007E2961"/>
    <w:rsid w:val="007E32C2"/>
    <w:rsid w:val="007E34E8"/>
    <w:rsid w:val="007E460A"/>
    <w:rsid w:val="007E7969"/>
    <w:rsid w:val="007F0C74"/>
    <w:rsid w:val="007F0E7A"/>
    <w:rsid w:val="007F2A78"/>
    <w:rsid w:val="007F6079"/>
    <w:rsid w:val="00801C6F"/>
    <w:rsid w:val="00801F59"/>
    <w:rsid w:val="00802258"/>
    <w:rsid w:val="00802632"/>
    <w:rsid w:val="008034BB"/>
    <w:rsid w:val="00803818"/>
    <w:rsid w:val="00805283"/>
    <w:rsid w:val="00806615"/>
    <w:rsid w:val="00806C60"/>
    <w:rsid w:val="00810343"/>
    <w:rsid w:val="008106AD"/>
    <w:rsid w:val="00811461"/>
    <w:rsid w:val="0081298A"/>
    <w:rsid w:val="008171CC"/>
    <w:rsid w:val="008172A0"/>
    <w:rsid w:val="008213B5"/>
    <w:rsid w:val="0082194D"/>
    <w:rsid w:val="00821B08"/>
    <w:rsid w:val="00821C7F"/>
    <w:rsid w:val="0082342A"/>
    <w:rsid w:val="00823679"/>
    <w:rsid w:val="008238E1"/>
    <w:rsid w:val="008274EF"/>
    <w:rsid w:val="00827CAF"/>
    <w:rsid w:val="008305CD"/>
    <w:rsid w:val="0083123C"/>
    <w:rsid w:val="00831850"/>
    <w:rsid w:val="00832E78"/>
    <w:rsid w:val="00833D5C"/>
    <w:rsid w:val="00834BE0"/>
    <w:rsid w:val="00835565"/>
    <w:rsid w:val="008362EA"/>
    <w:rsid w:val="00837C4D"/>
    <w:rsid w:val="00840299"/>
    <w:rsid w:val="008420B8"/>
    <w:rsid w:val="00842A4F"/>
    <w:rsid w:val="00846E84"/>
    <w:rsid w:val="008510F0"/>
    <w:rsid w:val="00851544"/>
    <w:rsid w:val="0085223E"/>
    <w:rsid w:val="00852DC9"/>
    <w:rsid w:val="00852F13"/>
    <w:rsid w:val="00853321"/>
    <w:rsid w:val="00855E1A"/>
    <w:rsid w:val="00857B6D"/>
    <w:rsid w:val="00860F4B"/>
    <w:rsid w:val="0086368F"/>
    <w:rsid w:val="00864E11"/>
    <w:rsid w:val="00866818"/>
    <w:rsid w:val="00870223"/>
    <w:rsid w:val="00870C88"/>
    <w:rsid w:val="008713A7"/>
    <w:rsid w:val="00875D1C"/>
    <w:rsid w:val="00876462"/>
    <w:rsid w:val="00877A05"/>
    <w:rsid w:val="00881571"/>
    <w:rsid w:val="00881A1C"/>
    <w:rsid w:val="0088272E"/>
    <w:rsid w:val="00882B44"/>
    <w:rsid w:val="008845B6"/>
    <w:rsid w:val="00884FA8"/>
    <w:rsid w:val="008864BA"/>
    <w:rsid w:val="00890104"/>
    <w:rsid w:val="0089182B"/>
    <w:rsid w:val="008946B0"/>
    <w:rsid w:val="00896A87"/>
    <w:rsid w:val="00897779"/>
    <w:rsid w:val="008A16FA"/>
    <w:rsid w:val="008A3258"/>
    <w:rsid w:val="008A4FB5"/>
    <w:rsid w:val="008A5148"/>
    <w:rsid w:val="008B0AC4"/>
    <w:rsid w:val="008B2049"/>
    <w:rsid w:val="008B3664"/>
    <w:rsid w:val="008B4237"/>
    <w:rsid w:val="008B667A"/>
    <w:rsid w:val="008B7FB7"/>
    <w:rsid w:val="008C0157"/>
    <w:rsid w:val="008C2C4B"/>
    <w:rsid w:val="008C31DB"/>
    <w:rsid w:val="008C3AFC"/>
    <w:rsid w:val="008C3E34"/>
    <w:rsid w:val="008C4B99"/>
    <w:rsid w:val="008C5E62"/>
    <w:rsid w:val="008C70A3"/>
    <w:rsid w:val="008C7342"/>
    <w:rsid w:val="008C7A29"/>
    <w:rsid w:val="008C7D54"/>
    <w:rsid w:val="008D08EC"/>
    <w:rsid w:val="008D1736"/>
    <w:rsid w:val="008D1DF2"/>
    <w:rsid w:val="008D2E67"/>
    <w:rsid w:val="008D451D"/>
    <w:rsid w:val="008D76DD"/>
    <w:rsid w:val="008D79B6"/>
    <w:rsid w:val="008E01C2"/>
    <w:rsid w:val="008E18FE"/>
    <w:rsid w:val="008E1D59"/>
    <w:rsid w:val="008E3FFA"/>
    <w:rsid w:val="008E4731"/>
    <w:rsid w:val="008E7BD5"/>
    <w:rsid w:val="008F0616"/>
    <w:rsid w:val="008F101F"/>
    <w:rsid w:val="008F2D03"/>
    <w:rsid w:val="008F2EF9"/>
    <w:rsid w:val="008F3276"/>
    <w:rsid w:val="008F51D7"/>
    <w:rsid w:val="008F6EE5"/>
    <w:rsid w:val="008F7E32"/>
    <w:rsid w:val="0090036F"/>
    <w:rsid w:val="0090088C"/>
    <w:rsid w:val="00900CC6"/>
    <w:rsid w:val="00902D88"/>
    <w:rsid w:val="009032D8"/>
    <w:rsid w:val="009051B7"/>
    <w:rsid w:val="009063B3"/>
    <w:rsid w:val="00906F28"/>
    <w:rsid w:val="0091359E"/>
    <w:rsid w:val="00914A09"/>
    <w:rsid w:val="00915235"/>
    <w:rsid w:val="00915730"/>
    <w:rsid w:val="00916EA2"/>
    <w:rsid w:val="009170C0"/>
    <w:rsid w:val="00917E3B"/>
    <w:rsid w:val="00921059"/>
    <w:rsid w:val="009210AC"/>
    <w:rsid w:val="00923004"/>
    <w:rsid w:val="009231CC"/>
    <w:rsid w:val="00923999"/>
    <w:rsid w:val="00923BE3"/>
    <w:rsid w:val="0092433E"/>
    <w:rsid w:val="009252DB"/>
    <w:rsid w:val="00925921"/>
    <w:rsid w:val="00926EE4"/>
    <w:rsid w:val="0092703E"/>
    <w:rsid w:val="00927476"/>
    <w:rsid w:val="00932F14"/>
    <w:rsid w:val="009338B9"/>
    <w:rsid w:val="00935221"/>
    <w:rsid w:val="00936A7B"/>
    <w:rsid w:val="00940C43"/>
    <w:rsid w:val="0094168A"/>
    <w:rsid w:val="00941FE3"/>
    <w:rsid w:val="0094214C"/>
    <w:rsid w:val="00942EC0"/>
    <w:rsid w:val="00943381"/>
    <w:rsid w:val="00944EB3"/>
    <w:rsid w:val="009463F4"/>
    <w:rsid w:val="0094776A"/>
    <w:rsid w:val="00951246"/>
    <w:rsid w:val="00952F48"/>
    <w:rsid w:val="00953076"/>
    <w:rsid w:val="0095307D"/>
    <w:rsid w:val="0095381B"/>
    <w:rsid w:val="00954D5D"/>
    <w:rsid w:val="00955DAC"/>
    <w:rsid w:val="00957A60"/>
    <w:rsid w:val="00960E61"/>
    <w:rsid w:val="009629D4"/>
    <w:rsid w:val="00962A11"/>
    <w:rsid w:val="00963477"/>
    <w:rsid w:val="00963A94"/>
    <w:rsid w:val="00963CEE"/>
    <w:rsid w:val="00963EA9"/>
    <w:rsid w:val="00965EF8"/>
    <w:rsid w:val="009706D2"/>
    <w:rsid w:val="009711DA"/>
    <w:rsid w:val="0097158E"/>
    <w:rsid w:val="0097260B"/>
    <w:rsid w:val="00972789"/>
    <w:rsid w:val="00973342"/>
    <w:rsid w:val="00974266"/>
    <w:rsid w:val="00974849"/>
    <w:rsid w:val="009754F7"/>
    <w:rsid w:val="0097607D"/>
    <w:rsid w:val="00976331"/>
    <w:rsid w:val="00981629"/>
    <w:rsid w:val="00982AAC"/>
    <w:rsid w:val="00984F65"/>
    <w:rsid w:val="0098540B"/>
    <w:rsid w:val="00986E0D"/>
    <w:rsid w:val="00986E94"/>
    <w:rsid w:val="00990F2A"/>
    <w:rsid w:val="00991192"/>
    <w:rsid w:val="00992B82"/>
    <w:rsid w:val="00992BD2"/>
    <w:rsid w:val="0099763E"/>
    <w:rsid w:val="00997BC4"/>
    <w:rsid w:val="009A09DD"/>
    <w:rsid w:val="009A1988"/>
    <w:rsid w:val="009A1F0A"/>
    <w:rsid w:val="009A482D"/>
    <w:rsid w:val="009A6EE0"/>
    <w:rsid w:val="009B0E50"/>
    <w:rsid w:val="009B1C67"/>
    <w:rsid w:val="009B1E35"/>
    <w:rsid w:val="009B1E8D"/>
    <w:rsid w:val="009B3054"/>
    <w:rsid w:val="009B3189"/>
    <w:rsid w:val="009B5CDA"/>
    <w:rsid w:val="009B6084"/>
    <w:rsid w:val="009C0154"/>
    <w:rsid w:val="009C24D4"/>
    <w:rsid w:val="009C38DA"/>
    <w:rsid w:val="009C3ABE"/>
    <w:rsid w:val="009C3CF6"/>
    <w:rsid w:val="009C43C6"/>
    <w:rsid w:val="009C49A5"/>
    <w:rsid w:val="009D2BDD"/>
    <w:rsid w:val="009D38A5"/>
    <w:rsid w:val="009D3CAE"/>
    <w:rsid w:val="009D3D2F"/>
    <w:rsid w:val="009D418F"/>
    <w:rsid w:val="009D766D"/>
    <w:rsid w:val="009E16E5"/>
    <w:rsid w:val="009E18DC"/>
    <w:rsid w:val="009E1F08"/>
    <w:rsid w:val="009E2A97"/>
    <w:rsid w:val="009E3E27"/>
    <w:rsid w:val="009E5CF9"/>
    <w:rsid w:val="009E6159"/>
    <w:rsid w:val="009E71AF"/>
    <w:rsid w:val="009F1B05"/>
    <w:rsid w:val="009F3E9C"/>
    <w:rsid w:val="009F4BDA"/>
    <w:rsid w:val="009F54A9"/>
    <w:rsid w:val="009F779F"/>
    <w:rsid w:val="009F7AF3"/>
    <w:rsid w:val="00A00876"/>
    <w:rsid w:val="00A01730"/>
    <w:rsid w:val="00A04036"/>
    <w:rsid w:val="00A05DF3"/>
    <w:rsid w:val="00A0777F"/>
    <w:rsid w:val="00A11A37"/>
    <w:rsid w:val="00A1347A"/>
    <w:rsid w:val="00A135E2"/>
    <w:rsid w:val="00A13F27"/>
    <w:rsid w:val="00A15E98"/>
    <w:rsid w:val="00A214CC"/>
    <w:rsid w:val="00A22788"/>
    <w:rsid w:val="00A23F10"/>
    <w:rsid w:val="00A252E1"/>
    <w:rsid w:val="00A254B3"/>
    <w:rsid w:val="00A25843"/>
    <w:rsid w:val="00A25A6A"/>
    <w:rsid w:val="00A25B8B"/>
    <w:rsid w:val="00A30C45"/>
    <w:rsid w:val="00A321D0"/>
    <w:rsid w:val="00A3228E"/>
    <w:rsid w:val="00A33485"/>
    <w:rsid w:val="00A3660B"/>
    <w:rsid w:val="00A372EF"/>
    <w:rsid w:val="00A37E58"/>
    <w:rsid w:val="00A41DE6"/>
    <w:rsid w:val="00A4328B"/>
    <w:rsid w:val="00A4335B"/>
    <w:rsid w:val="00A45256"/>
    <w:rsid w:val="00A45543"/>
    <w:rsid w:val="00A45B99"/>
    <w:rsid w:val="00A45E0E"/>
    <w:rsid w:val="00A50ED1"/>
    <w:rsid w:val="00A51304"/>
    <w:rsid w:val="00A52B32"/>
    <w:rsid w:val="00A55D53"/>
    <w:rsid w:val="00A5779B"/>
    <w:rsid w:val="00A579F3"/>
    <w:rsid w:val="00A6007A"/>
    <w:rsid w:val="00A606B8"/>
    <w:rsid w:val="00A60849"/>
    <w:rsid w:val="00A60C01"/>
    <w:rsid w:val="00A60E44"/>
    <w:rsid w:val="00A61044"/>
    <w:rsid w:val="00A620CF"/>
    <w:rsid w:val="00A66576"/>
    <w:rsid w:val="00A67038"/>
    <w:rsid w:val="00A677F3"/>
    <w:rsid w:val="00A7045F"/>
    <w:rsid w:val="00A72487"/>
    <w:rsid w:val="00A7330D"/>
    <w:rsid w:val="00A737E8"/>
    <w:rsid w:val="00A7463A"/>
    <w:rsid w:val="00A755F9"/>
    <w:rsid w:val="00A759D7"/>
    <w:rsid w:val="00A7646E"/>
    <w:rsid w:val="00A76CEA"/>
    <w:rsid w:val="00A813F2"/>
    <w:rsid w:val="00A81AE9"/>
    <w:rsid w:val="00A81E8F"/>
    <w:rsid w:val="00A81EFE"/>
    <w:rsid w:val="00A822D2"/>
    <w:rsid w:val="00A82651"/>
    <w:rsid w:val="00A84FB9"/>
    <w:rsid w:val="00A85BFD"/>
    <w:rsid w:val="00A87D70"/>
    <w:rsid w:val="00A907AD"/>
    <w:rsid w:val="00A91FD7"/>
    <w:rsid w:val="00A92FB1"/>
    <w:rsid w:val="00A93A75"/>
    <w:rsid w:val="00A93B65"/>
    <w:rsid w:val="00A972C1"/>
    <w:rsid w:val="00A974E5"/>
    <w:rsid w:val="00AA0A58"/>
    <w:rsid w:val="00AA1E05"/>
    <w:rsid w:val="00AA2567"/>
    <w:rsid w:val="00AA29DB"/>
    <w:rsid w:val="00AA4A31"/>
    <w:rsid w:val="00AA5557"/>
    <w:rsid w:val="00AA5690"/>
    <w:rsid w:val="00AA5750"/>
    <w:rsid w:val="00AA6C6B"/>
    <w:rsid w:val="00AA6CAE"/>
    <w:rsid w:val="00AB0EA7"/>
    <w:rsid w:val="00AB286D"/>
    <w:rsid w:val="00AB2F10"/>
    <w:rsid w:val="00AB4AD0"/>
    <w:rsid w:val="00AB6099"/>
    <w:rsid w:val="00AB6668"/>
    <w:rsid w:val="00AB6FC6"/>
    <w:rsid w:val="00AC01DC"/>
    <w:rsid w:val="00AC0C92"/>
    <w:rsid w:val="00AC1CC3"/>
    <w:rsid w:val="00AC315D"/>
    <w:rsid w:val="00AC37FA"/>
    <w:rsid w:val="00AC478A"/>
    <w:rsid w:val="00AD4B8D"/>
    <w:rsid w:val="00AD5BFA"/>
    <w:rsid w:val="00AD6EC2"/>
    <w:rsid w:val="00AD769A"/>
    <w:rsid w:val="00AE0304"/>
    <w:rsid w:val="00AE0F02"/>
    <w:rsid w:val="00AE13C6"/>
    <w:rsid w:val="00AE376D"/>
    <w:rsid w:val="00AE39ED"/>
    <w:rsid w:val="00AE3CBB"/>
    <w:rsid w:val="00AE55BE"/>
    <w:rsid w:val="00AE63EA"/>
    <w:rsid w:val="00AE654C"/>
    <w:rsid w:val="00AE71C5"/>
    <w:rsid w:val="00AF0444"/>
    <w:rsid w:val="00AF1537"/>
    <w:rsid w:val="00AF53A2"/>
    <w:rsid w:val="00AF5E0C"/>
    <w:rsid w:val="00AF6490"/>
    <w:rsid w:val="00AF6906"/>
    <w:rsid w:val="00AF7C72"/>
    <w:rsid w:val="00B04910"/>
    <w:rsid w:val="00B05AF8"/>
    <w:rsid w:val="00B06ADA"/>
    <w:rsid w:val="00B0716B"/>
    <w:rsid w:val="00B07D73"/>
    <w:rsid w:val="00B1180D"/>
    <w:rsid w:val="00B11819"/>
    <w:rsid w:val="00B1231D"/>
    <w:rsid w:val="00B15A24"/>
    <w:rsid w:val="00B17BB1"/>
    <w:rsid w:val="00B17D55"/>
    <w:rsid w:val="00B2202C"/>
    <w:rsid w:val="00B22846"/>
    <w:rsid w:val="00B22BE0"/>
    <w:rsid w:val="00B240AE"/>
    <w:rsid w:val="00B24BC6"/>
    <w:rsid w:val="00B3250C"/>
    <w:rsid w:val="00B32900"/>
    <w:rsid w:val="00B33465"/>
    <w:rsid w:val="00B34A1B"/>
    <w:rsid w:val="00B35A64"/>
    <w:rsid w:val="00B36254"/>
    <w:rsid w:val="00B36692"/>
    <w:rsid w:val="00B37952"/>
    <w:rsid w:val="00B41A92"/>
    <w:rsid w:val="00B43725"/>
    <w:rsid w:val="00B43774"/>
    <w:rsid w:val="00B4410E"/>
    <w:rsid w:val="00B441AF"/>
    <w:rsid w:val="00B464B3"/>
    <w:rsid w:val="00B536D7"/>
    <w:rsid w:val="00B56BB9"/>
    <w:rsid w:val="00B571D0"/>
    <w:rsid w:val="00B63B05"/>
    <w:rsid w:val="00B649F2"/>
    <w:rsid w:val="00B67DB2"/>
    <w:rsid w:val="00B708D9"/>
    <w:rsid w:val="00B724F7"/>
    <w:rsid w:val="00B73671"/>
    <w:rsid w:val="00B7522B"/>
    <w:rsid w:val="00B77F46"/>
    <w:rsid w:val="00B80F08"/>
    <w:rsid w:val="00B81CF2"/>
    <w:rsid w:val="00B84091"/>
    <w:rsid w:val="00B855F2"/>
    <w:rsid w:val="00B91B9B"/>
    <w:rsid w:val="00B92668"/>
    <w:rsid w:val="00B93826"/>
    <w:rsid w:val="00B94525"/>
    <w:rsid w:val="00B9516D"/>
    <w:rsid w:val="00B965A1"/>
    <w:rsid w:val="00B967FC"/>
    <w:rsid w:val="00B96CB8"/>
    <w:rsid w:val="00B97AFF"/>
    <w:rsid w:val="00BA2028"/>
    <w:rsid w:val="00BA2E26"/>
    <w:rsid w:val="00BA5339"/>
    <w:rsid w:val="00BA57A1"/>
    <w:rsid w:val="00BA60C9"/>
    <w:rsid w:val="00BA7D44"/>
    <w:rsid w:val="00BB1063"/>
    <w:rsid w:val="00BB10D8"/>
    <w:rsid w:val="00BB5E3F"/>
    <w:rsid w:val="00BC1400"/>
    <w:rsid w:val="00BC217D"/>
    <w:rsid w:val="00BC5721"/>
    <w:rsid w:val="00BC6A59"/>
    <w:rsid w:val="00BC76EF"/>
    <w:rsid w:val="00BD1809"/>
    <w:rsid w:val="00BD2F82"/>
    <w:rsid w:val="00BD3444"/>
    <w:rsid w:val="00BD3781"/>
    <w:rsid w:val="00BD452F"/>
    <w:rsid w:val="00BD4B83"/>
    <w:rsid w:val="00BD4FFC"/>
    <w:rsid w:val="00BD5F97"/>
    <w:rsid w:val="00BD79B0"/>
    <w:rsid w:val="00BD7E77"/>
    <w:rsid w:val="00BD7E8C"/>
    <w:rsid w:val="00BE1D3D"/>
    <w:rsid w:val="00BE2358"/>
    <w:rsid w:val="00BE2F77"/>
    <w:rsid w:val="00BE2FC1"/>
    <w:rsid w:val="00BE462B"/>
    <w:rsid w:val="00BE6C17"/>
    <w:rsid w:val="00BE7513"/>
    <w:rsid w:val="00BF03D1"/>
    <w:rsid w:val="00BF22F6"/>
    <w:rsid w:val="00BF3423"/>
    <w:rsid w:val="00BF391E"/>
    <w:rsid w:val="00BF39D7"/>
    <w:rsid w:val="00BF498A"/>
    <w:rsid w:val="00BF5449"/>
    <w:rsid w:val="00BF73A8"/>
    <w:rsid w:val="00BF7C18"/>
    <w:rsid w:val="00C03883"/>
    <w:rsid w:val="00C03C87"/>
    <w:rsid w:val="00C064E3"/>
    <w:rsid w:val="00C07184"/>
    <w:rsid w:val="00C07876"/>
    <w:rsid w:val="00C1215E"/>
    <w:rsid w:val="00C1235E"/>
    <w:rsid w:val="00C144E2"/>
    <w:rsid w:val="00C15A3A"/>
    <w:rsid w:val="00C15C5D"/>
    <w:rsid w:val="00C16CB6"/>
    <w:rsid w:val="00C210A5"/>
    <w:rsid w:val="00C215AF"/>
    <w:rsid w:val="00C219ED"/>
    <w:rsid w:val="00C22915"/>
    <w:rsid w:val="00C26EA6"/>
    <w:rsid w:val="00C2746E"/>
    <w:rsid w:val="00C274D9"/>
    <w:rsid w:val="00C27C2E"/>
    <w:rsid w:val="00C300D0"/>
    <w:rsid w:val="00C313F0"/>
    <w:rsid w:val="00C31658"/>
    <w:rsid w:val="00C318C7"/>
    <w:rsid w:val="00C321F1"/>
    <w:rsid w:val="00C330D7"/>
    <w:rsid w:val="00C35210"/>
    <w:rsid w:val="00C37AB9"/>
    <w:rsid w:val="00C4226B"/>
    <w:rsid w:val="00C44FDA"/>
    <w:rsid w:val="00C451DE"/>
    <w:rsid w:val="00C46338"/>
    <w:rsid w:val="00C513DE"/>
    <w:rsid w:val="00C5165A"/>
    <w:rsid w:val="00C51709"/>
    <w:rsid w:val="00C517E4"/>
    <w:rsid w:val="00C52554"/>
    <w:rsid w:val="00C54E21"/>
    <w:rsid w:val="00C55B0C"/>
    <w:rsid w:val="00C5612E"/>
    <w:rsid w:val="00C56363"/>
    <w:rsid w:val="00C5764F"/>
    <w:rsid w:val="00C577E3"/>
    <w:rsid w:val="00C57BED"/>
    <w:rsid w:val="00C60931"/>
    <w:rsid w:val="00C60C62"/>
    <w:rsid w:val="00C60E2C"/>
    <w:rsid w:val="00C61106"/>
    <w:rsid w:val="00C61F7E"/>
    <w:rsid w:val="00C62983"/>
    <w:rsid w:val="00C63A86"/>
    <w:rsid w:val="00C64F93"/>
    <w:rsid w:val="00C65346"/>
    <w:rsid w:val="00C65B83"/>
    <w:rsid w:val="00C669E8"/>
    <w:rsid w:val="00C7087C"/>
    <w:rsid w:val="00C732A1"/>
    <w:rsid w:val="00C7485C"/>
    <w:rsid w:val="00C75036"/>
    <w:rsid w:val="00C75C2E"/>
    <w:rsid w:val="00C768C2"/>
    <w:rsid w:val="00C76FD7"/>
    <w:rsid w:val="00C8268F"/>
    <w:rsid w:val="00C851E7"/>
    <w:rsid w:val="00C86985"/>
    <w:rsid w:val="00C871CD"/>
    <w:rsid w:val="00C90E2A"/>
    <w:rsid w:val="00C91220"/>
    <w:rsid w:val="00C95F2C"/>
    <w:rsid w:val="00C963CB"/>
    <w:rsid w:val="00C966CF"/>
    <w:rsid w:val="00C97E89"/>
    <w:rsid w:val="00CA05AB"/>
    <w:rsid w:val="00CA07A6"/>
    <w:rsid w:val="00CA1571"/>
    <w:rsid w:val="00CA22A6"/>
    <w:rsid w:val="00CA2FF9"/>
    <w:rsid w:val="00CA3935"/>
    <w:rsid w:val="00CA3DFF"/>
    <w:rsid w:val="00CA50D9"/>
    <w:rsid w:val="00CA5B2C"/>
    <w:rsid w:val="00CA7A6A"/>
    <w:rsid w:val="00CB1780"/>
    <w:rsid w:val="00CB2A71"/>
    <w:rsid w:val="00CB32B4"/>
    <w:rsid w:val="00CB3901"/>
    <w:rsid w:val="00CB432C"/>
    <w:rsid w:val="00CB77BB"/>
    <w:rsid w:val="00CC08B8"/>
    <w:rsid w:val="00CC2BDB"/>
    <w:rsid w:val="00CC2F25"/>
    <w:rsid w:val="00CD00DE"/>
    <w:rsid w:val="00CD021D"/>
    <w:rsid w:val="00CD12F8"/>
    <w:rsid w:val="00CD4358"/>
    <w:rsid w:val="00CD484E"/>
    <w:rsid w:val="00CD4A43"/>
    <w:rsid w:val="00CD528F"/>
    <w:rsid w:val="00CD52C5"/>
    <w:rsid w:val="00CD661A"/>
    <w:rsid w:val="00CD6797"/>
    <w:rsid w:val="00CD72CD"/>
    <w:rsid w:val="00CE2C5E"/>
    <w:rsid w:val="00CE36E6"/>
    <w:rsid w:val="00CE6B09"/>
    <w:rsid w:val="00CE7EC5"/>
    <w:rsid w:val="00CF012C"/>
    <w:rsid w:val="00CF094B"/>
    <w:rsid w:val="00CF113F"/>
    <w:rsid w:val="00CF1A7E"/>
    <w:rsid w:val="00CF1D28"/>
    <w:rsid w:val="00CF208E"/>
    <w:rsid w:val="00CF7ABC"/>
    <w:rsid w:val="00CF7C09"/>
    <w:rsid w:val="00D02F98"/>
    <w:rsid w:val="00D04433"/>
    <w:rsid w:val="00D06CDB"/>
    <w:rsid w:val="00D06E7F"/>
    <w:rsid w:val="00D07080"/>
    <w:rsid w:val="00D115F2"/>
    <w:rsid w:val="00D1230D"/>
    <w:rsid w:val="00D165D2"/>
    <w:rsid w:val="00D16C64"/>
    <w:rsid w:val="00D22B5A"/>
    <w:rsid w:val="00D22E54"/>
    <w:rsid w:val="00D249C4"/>
    <w:rsid w:val="00D25A96"/>
    <w:rsid w:val="00D2602A"/>
    <w:rsid w:val="00D26588"/>
    <w:rsid w:val="00D30A7F"/>
    <w:rsid w:val="00D30CDF"/>
    <w:rsid w:val="00D33F41"/>
    <w:rsid w:val="00D34642"/>
    <w:rsid w:val="00D35638"/>
    <w:rsid w:val="00D403F0"/>
    <w:rsid w:val="00D41404"/>
    <w:rsid w:val="00D43127"/>
    <w:rsid w:val="00D4599A"/>
    <w:rsid w:val="00D45BC0"/>
    <w:rsid w:val="00D47008"/>
    <w:rsid w:val="00D47291"/>
    <w:rsid w:val="00D4743A"/>
    <w:rsid w:val="00D47591"/>
    <w:rsid w:val="00D50D99"/>
    <w:rsid w:val="00D50ED6"/>
    <w:rsid w:val="00D5233E"/>
    <w:rsid w:val="00D535D9"/>
    <w:rsid w:val="00D54070"/>
    <w:rsid w:val="00D559A2"/>
    <w:rsid w:val="00D5673C"/>
    <w:rsid w:val="00D6050B"/>
    <w:rsid w:val="00D6270A"/>
    <w:rsid w:val="00D63496"/>
    <w:rsid w:val="00D639CD"/>
    <w:rsid w:val="00D652C4"/>
    <w:rsid w:val="00D655CE"/>
    <w:rsid w:val="00D66C86"/>
    <w:rsid w:val="00D67232"/>
    <w:rsid w:val="00D70368"/>
    <w:rsid w:val="00D71A40"/>
    <w:rsid w:val="00D72AEA"/>
    <w:rsid w:val="00D731BE"/>
    <w:rsid w:val="00D7382E"/>
    <w:rsid w:val="00D7392D"/>
    <w:rsid w:val="00D7461E"/>
    <w:rsid w:val="00D74E6B"/>
    <w:rsid w:val="00D76CAC"/>
    <w:rsid w:val="00D803D0"/>
    <w:rsid w:val="00D82373"/>
    <w:rsid w:val="00D826DC"/>
    <w:rsid w:val="00D83055"/>
    <w:rsid w:val="00D830AF"/>
    <w:rsid w:val="00D8325F"/>
    <w:rsid w:val="00D83CFB"/>
    <w:rsid w:val="00D8455A"/>
    <w:rsid w:val="00D9114B"/>
    <w:rsid w:val="00D93001"/>
    <w:rsid w:val="00D945FA"/>
    <w:rsid w:val="00D94A2A"/>
    <w:rsid w:val="00DA0060"/>
    <w:rsid w:val="00DA2135"/>
    <w:rsid w:val="00DA2658"/>
    <w:rsid w:val="00DA2A53"/>
    <w:rsid w:val="00DA6E04"/>
    <w:rsid w:val="00DA6E81"/>
    <w:rsid w:val="00DB0468"/>
    <w:rsid w:val="00DB1295"/>
    <w:rsid w:val="00DB1CA2"/>
    <w:rsid w:val="00DB3D36"/>
    <w:rsid w:val="00DB4D0A"/>
    <w:rsid w:val="00DB576D"/>
    <w:rsid w:val="00DB607D"/>
    <w:rsid w:val="00DC12CD"/>
    <w:rsid w:val="00DC236D"/>
    <w:rsid w:val="00DC3337"/>
    <w:rsid w:val="00DC43F8"/>
    <w:rsid w:val="00DC499F"/>
    <w:rsid w:val="00DC49F4"/>
    <w:rsid w:val="00DC4CD2"/>
    <w:rsid w:val="00DC52AC"/>
    <w:rsid w:val="00DC5F71"/>
    <w:rsid w:val="00DC5F76"/>
    <w:rsid w:val="00DD2111"/>
    <w:rsid w:val="00DD483E"/>
    <w:rsid w:val="00DD6E96"/>
    <w:rsid w:val="00DE0D60"/>
    <w:rsid w:val="00DE1F0E"/>
    <w:rsid w:val="00DE292A"/>
    <w:rsid w:val="00DE43A7"/>
    <w:rsid w:val="00DE6592"/>
    <w:rsid w:val="00DE6F84"/>
    <w:rsid w:val="00DE7D54"/>
    <w:rsid w:val="00DF15D2"/>
    <w:rsid w:val="00DF1831"/>
    <w:rsid w:val="00DF23B9"/>
    <w:rsid w:val="00DF2598"/>
    <w:rsid w:val="00DF5A70"/>
    <w:rsid w:val="00DF660F"/>
    <w:rsid w:val="00DF6DDD"/>
    <w:rsid w:val="00E001CE"/>
    <w:rsid w:val="00E001E4"/>
    <w:rsid w:val="00E013EB"/>
    <w:rsid w:val="00E0146C"/>
    <w:rsid w:val="00E0424C"/>
    <w:rsid w:val="00E0461E"/>
    <w:rsid w:val="00E04A78"/>
    <w:rsid w:val="00E067D5"/>
    <w:rsid w:val="00E116BE"/>
    <w:rsid w:val="00E11F1C"/>
    <w:rsid w:val="00E130A3"/>
    <w:rsid w:val="00E14990"/>
    <w:rsid w:val="00E1513F"/>
    <w:rsid w:val="00E159C9"/>
    <w:rsid w:val="00E16EA1"/>
    <w:rsid w:val="00E17483"/>
    <w:rsid w:val="00E1753B"/>
    <w:rsid w:val="00E20612"/>
    <w:rsid w:val="00E210AD"/>
    <w:rsid w:val="00E21C06"/>
    <w:rsid w:val="00E2211F"/>
    <w:rsid w:val="00E22168"/>
    <w:rsid w:val="00E23211"/>
    <w:rsid w:val="00E2338B"/>
    <w:rsid w:val="00E23E6C"/>
    <w:rsid w:val="00E3097F"/>
    <w:rsid w:val="00E33575"/>
    <w:rsid w:val="00E34764"/>
    <w:rsid w:val="00E34F44"/>
    <w:rsid w:val="00E35602"/>
    <w:rsid w:val="00E35BF6"/>
    <w:rsid w:val="00E361E6"/>
    <w:rsid w:val="00E3719F"/>
    <w:rsid w:val="00E37D76"/>
    <w:rsid w:val="00E40B5B"/>
    <w:rsid w:val="00E41A2B"/>
    <w:rsid w:val="00E41BC9"/>
    <w:rsid w:val="00E42B4A"/>
    <w:rsid w:val="00E4556A"/>
    <w:rsid w:val="00E46C3C"/>
    <w:rsid w:val="00E46DC5"/>
    <w:rsid w:val="00E46F71"/>
    <w:rsid w:val="00E50168"/>
    <w:rsid w:val="00E52701"/>
    <w:rsid w:val="00E527F4"/>
    <w:rsid w:val="00E52B89"/>
    <w:rsid w:val="00E53715"/>
    <w:rsid w:val="00E54C34"/>
    <w:rsid w:val="00E55548"/>
    <w:rsid w:val="00E55C1F"/>
    <w:rsid w:val="00E57452"/>
    <w:rsid w:val="00E60490"/>
    <w:rsid w:val="00E61C81"/>
    <w:rsid w:val="00E61F67"/>
    <w:rsid w:val="00E621D9"/>
    <w:rsid w:val="00E6545E"/>
    <w:rsid w:val="00E7434E"/>
    <w:rsid w:val="00E75E02"/>
    <w:rsid w:val="00E76317"/>
    <w:rsid w:val="00E7730E"/>
    <w:rsid w:val="00E7775B"/>
    <w:rsid w:val="00E77D81"/>
    <w:rsid w:val="00E80F4A"/>
    <w:rsid w:val="00E81839"/>
    <w:rsid w:val="00E81C45"/>
    <w:rsid w:val="00E82D52"/>
    <w:rsid w:val="00E83668"/>
    <w:rsid w:val="00E861CE"/>
    <w:rsid w:val="00E87574"/>
    <w:rsid w:val="00E9163E"/>
    <w:rsid w:val="00E92791"/>
    <w:rsid w:val="00E94465"/>
    <w:rsid w:val="00E9447F"/>
    <w:rsid w:val="00E96D44"/>
    <w:rsid w:val="00E97E59"/>
    <w:rsid w:val="00EA2217"/>
    <w:rsid w:val="00EA2DD3"/>
    <w:rsid w:val="00EA3C2A"/>
    <w:rsid w:val="00EA681F"/>
    <w:rsid w:val="00EA699D"/>
    <w:rsid w:val="00EB00B2"/>
    <w:rsid w:val="00EB0225"/>
    <w:rsid w:val="00EB55AB"/>
    <w:rsid w:val="00EB5FFB"/>
    <w:rsid w:val="00EB66B6"/>
    <w:rsid w:val="00EB7A68"/>
    <w:rsid w:val="00EC11CF"/>
    <w:rsid w:val="00EC1815"/>
    <w:rsid w:val="00EC1CB6"/>
    <w:rsid w:val="00EC3090"/>
    <w:rsid w:val="00EC425A"/>
    <w:rsid w:val="00EC4CAE"/>
    <w:rsid w:val="00EC660D"/>
    <w:rsid w:val="00EC6E85"/>
    <w:rsid w:val="00ED077D"/>
    <w:rsid w:val="00ED0D8C"/>
    <w:rsid w:val="00ED24B8"/>
    <w:rsid w:val="00ED2D3A"/>
    <w:rsid w:val="00ED3AF1"/>
    <w:rsid w:val="00ED5208"/>
    <w:rsid w:val="00ED7B26"/>
    <w:rsid w:val="00EE15FA"/>
    <w:rsid w:val="00EE1D72"/>
    <w:rsid w:val="00EE207D"/>
    <w:rsid w:val="00EE31E1"/>
    <w:rsid w:val="00EE3708"/>
    <w:rsid w:val="00EE3D17"/>
    <w:rsid w:val="00EE4829"/>
    <w:rsid w:val="00EE5ADF"/>
    <w:rsid w:val="00EE6E85"/>
    <w:rsid w:val="00EE745D"/>
    <w:rsid w:val="00EF2F14"/>
    <w:rsid w:val="00EF3655"/>
    <w:rsid w:val="00EF3816"/>
    <w:rsid w:val="00EF3FC8"/>
    <w:rsid w:val="00EF406C"/>
    <w:rsid w:val="00EF6776"/>
    <w:rsid w:val="00EF7143"/>
    <w:rsid w:val="00EF752D"/>
    <w:rsid w:val="00F00852"/>
    <w:rsid w:val="00F0177B"/>
    <w:rsid w:val="00F02474"/>
    <w:rsid w:val="00F03769"/>
    <w:rsid w:val="00F069A5"/>
    <w:rsid w:val="00F069E5"/>
    <w:rsid w:val="00F070E9"/>
    <w:rsid w:val="00F1010D"/>
    <w:rsid w:val="00F119D9"/>
    <w:rsid w:val="00F12BEC"/>
    <w:rsid w:val="00F1533C"/>
    <w:rsid w:val="00F15B6F"/>
    <w:rsid w:val="00F163CA"/>
    <w:rsid w:val="00F1720A"/>
    <w:rsid w:val="00F22A21"/>
    <w:rsid w:val="00F233F0"/>
    <w:rsid w:val="00F2421D"/>
    <w:rsid w:val="00F24679"/>
    <w:rsid w:val="00F30D8B"/>
    <w:rsid w:val="00F30EC9"/>
    <w:rsid w:val="00F32979"/>
    <w:rsid w:val="00F33A52"/>
    <w:rsid w:val="00F35375"/>
    <w:rsid w:val="00F35D0C"/>
    <w:rsid w:val="00F4038F"/>
    <w:rsid w:val="00F40920"/>
    <w:rsid w:val="00F41984"/>
    <w:rsid w:val="00F423C8"/>
    <w:rsid w:val="00F44595"/>
    <w:rsid w:val="00F45080"/>
    <w:rsid w:val="00F472C8"/>
    <w:rsid w:val="00F507FC"/>
    <w:rsid w:val="00F51393"/>
    <w:rsid w:val="00F5339C"/>
    <w:rsid w:val="00F539F0"/>
    <w:rsid w:val="00F549DA"/>
    <w:rsid w:val="00F55D04"/>
    <w:rsid w:val="00F606FF"/>
    <w:rsid w:val="00F6161D"/>
    <w:rsid w:val="00F64C5B"/>
    <w:rsid w:val="00F67500"/>
    <w:rsid w:val="00F70069"/>
    <w:rsid w:val="00F71F3F"/>
    <w:rsid w:val="00F72203"/>
    <w:rsid w:val="00F7350A"/>
    <w:rsid w:val="00F73ACE"/>
    <w:rsid w:val="00F75834"/>
    <w:rsid w:val="00F75E6A"/>
    <w:rsid w:val="00F76C92"/>
    <w:rsid w:val="00F81200"/>
    <w:rsid w:val="00F829CB"/>
    <w:rsid w:val="00F83CB5"/>
    <w:rsid w:val="00F859DF"/>
    <w:rsid w:val="00F85F61"/>
    <w:rsid w:val="00F87B15"/>
    <w:rsid w:val="00F92B04"/>
    <w:rsid w:val="00F940D2"/>
    <w:rsid w:val="00F973AC"/>
    <w:rsid w:val="00F979E0"/>
    <w:rsid w:val="00FA0050"/>
    <w:rsid w:val="00FA246C"/>
    <w:rsid w:val="00FA2B00"/>
    <w:rsid w:val="00FA2B42"/>
    <w:rsid w:val="00FA6050"/>
    <w:rsid w:val="00FA6E47"/>
    <w:rsid w:val="00FA6F77"/>
    <w:rsid w:val="00FB0ADD"/>
    <w:rsid w:val="00FB0D9E"/>
    <w:rsid w:val="00FB165D"/>
    <w:rsid w:val="00FB2867"/>
    <w:rsid w:val="00FB5546"/>
    <w:rsid w:val="00FB6515"/>
    <w:rsid w:val="00FB6932"/>
    <w:rsid w:val="00FB7028"/>
    <w:rsid w:val="00FC1277"/>
    <w:rsid w:val="00FC3653"/>
    <w:rsid w:val="00FC3CC8"/>
    <w:rsid w:val="00FC4204"/>
    <w:rsid w:val="00FC487D"/>
    <w:rsid w:val="00FC4E1E"/>
    <w:rsid w:val="00FC4FD4"/>
    <w:rsid w:val="00FC7ADD"/>
    <w:rsid w:val="00FD32FD"/>
    <w:rsid w:val="00FD33B0"/>
    <w:rsid w:val="00FD380C"/>
    <w:rsid w:val="00FD3A0B"/>
    <w:rsid w:val="00FD4473"/>
    <w:rsid w:val="00FD4618"/>
    <w:rsid w:val="00FD4C91"/>
    <w:rsid w:val="00FD7E5C"/>
    <w:rsid w:val="00FE0460"/>
    <w:rsid w:val="00FE0F43"/>
    <w:rsid w:val="00FE189E"/>
    <w:rsid w:val="00FE297E"/>
    <w:rsid w:val="00FE3433"/>
    <w:rsid w:val="00FE429B"/>
    <w:rsid w:val="00FE4DDE"/>
    <w:rsid w:val="00FE775A"/>
    <w:rsid w:val="00FF03C6"/>
    <w:rsid w:val="00FF2D4B"/>
    <w:rsid w:val="00FF3618"/>
    <w:rsid w:val="00FF3752"/>
    <w:rsid w:val="00FF3913"/>
    <w:rsid w:val="00FF46C4"/>
    <w:rsid w:val="00FF5F5C"/>
    <w:rsid w:val="00FF611A"/>
    <w:rsid w:val="00F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54963"/>
  <w15:chartTrackingRefBased/>
  <w15:docId w15:val="{DF8E5D79-104A-44F9-BE8E-0F070C93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7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37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3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37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37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37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37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37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37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37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37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3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3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37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372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37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37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37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37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37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37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37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37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37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37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37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3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37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372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B4372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xiao</dc:creator>
  <cp:keywords/>
  <dc:description/>
  <cp:lastModifiedBy>qin xiao</cp:lastModifiedBy>
  <cp:revision>1</cp:revision>
  <dcterms:created xsi:type="dcterms:W3CDTF">2025-06-08T07:27:00Z</dcterms:created>
  <dcterms:modified xsi:type="dcterms:W3CDTF">2025-06-08T07:28:00Z</dcterms:modified>
</cp:coreProperties>
</file>